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C7FD9" w14:textId="1F15E0B0" w:rsidR="00A47DCD" w:rsidRPr="00A47DCD" w:rsidRDefault="00A47DCD">
      <w:pPr>
        <w:rPr>
          <w:rFonts w:ascii="Times New Roman" w:hAnsi="Times New Roman" w:cs="Times New Roman"/>
          <w:b/>
        </w:rPr>
      </w:pPr>
      <w:proofErr w:type="spellStart"/>
      <w:r w:rsidRPr="00A47DCD">
        <w:rPr>
          <w:rFonts w:ascii="Times New Roman" w:hAnsi="Times New Roman" w:cs="Times New Roman"/>
          <w:b/>
        </w:rPr>
        <w:t>Table</w:t>
      </w:r>
      <w:proofErr w:type="spellEnd"/>
      <w:r w:rsidRPr="00A47DCD">
        <w:rPr>
          <w:rFonts w:ascii="Times New Roman" w:hAnsi="Times New Roman" w:cs="Times New Roman"/>
          <w:b/>
        </w:rPr>
        <w:t xml:space="preserve"> </w:t>
      </w:r>
      <w:r w:rsidR="00183256">
        <w:rPr>
          <w:rFonts w:ascii="Times New Roman" w:hAnsi="Times New Roman" w:cs="Times New Roman"/>
          <w:b/>
        </w:rPr>
        <w:t>S</w:t>
      </w:r>
      <w:r w:rsidRPr="00A47DCD">
        <w:rPr>
          <w:rFonts w:ascii="Times New Roman" w:hAnsi="Times New Roman" w:cs="Times New Roman"/>
          <w:b/>
        </w:rPr>
        <w:t>1</w:t>
      </w:r>
      <w:r w:rsidR="002F11A8">
        <w:rPr>
          <w:rFonts w:ascii="Times New Roman" w:hAnsi="Times New Roman" w:cs="Times New Roman"/>
          <w:b/>
        </w:rPr>
        <w:t xml:space="preserve"> </w:t>
      </w:r>
      <w:proofErr w:type="spellStart"/>
      <w:r w:rsidR="002F11A8" w:rsidRPr="002F11A8">
        <w:rPr>
          <w:rFonts w:ascii="Times New Roman" w:hAnsi="Times New Roman" w:cs="Times New Roman"/>
        </w:rPr>
        <w:t>Summary</w:t>
      </w:r>
      <w:proofErr w:type="spellEnd"/>
      <w:r w:rsidR="002F11A8" w:rsidRPr="002F11A8">
        <w:rPr>
          <w:rFonts w:ascii="Times New Roman" w:hAnsi="Times New Roman" w:cs="Times New Roman"/>
        </w:rPr>
        <w:t xml:space="preserve"> of CDS </w:t>
      </w:r>
      <w:proofErr w:type="spellStart"/>
      <w:r w:rsidR="002F11A8" w:rsidRPr="002F11A8">
        <w:rPr>
          <w:rFonts w:ascii="Times New Roman" w:hAnsi="Times New Roman" w:cs="Times New Roman"/>
        </w:rPr>
        <w:t>patients</w:t>
      </w:r>
      <w:proofErr w:type="spellEnd"/>
      <w:r w:rsidR="002F11A8" w:rsidRPr="002F11A8">
        <w:rPr>
          <w:rFonts w:ascii="Times New Roman" w:hAnsi="Times New Roman" w:cs="Times New Roman"/>
        </w:rPr>
        <w:t xml:space="preserve"> </w:t>
      </w:r>
      <w:proofErr w:type="spellStart"/>
      <w:r w:rsidR="002F11A8" w:rsidRPr="002F11A8">
        <w:rPr>
          <w:rFonts w:ascii="Times New Roman" w:hAnsi="Times New Roman" w:cs="Times New Roman"/>
        </w:rPr>
        <w:t>reported</w:t>
      </w:r>
      <w:proofErr w:type="spellEnd"/>
      <w:r w:rsidR="002F11A8" w:rsidRPr="002F11A8">
        <w:rPr>
          <w:rFonts w:ascii="Times New Roman" w:hAnsi="Times New Roman" w:cs="Times New Roman"/>
        </w:rPr>
        <w:t xml:space="preserve"> in the </w:t>
      </w:r>
      <w:proofErr w:type="spellStart"/>
      <w:r w:rsidR="002F11A8" w:rsidRPr="002F11A8">
        <w:rPr>
          <w:rFonts w:ascii="Times New Roman" w:hAnsi="Times New Roman" w:cs="Times New Roman"/>
        </w:rPr>
        <w:t>literature</w:t>
      </w:r>
      <w:bookmarkStart w:id="0" w:name="_GoBack"/>
      <w:bookmarkEnd w:id="0"/>
      <w:proofErr w:type="spellEnd"/>
    </w:p>
    <w:tbl>
      <w:tblPr>
        <w:tblStyle w:val="Grigliatabella"/>
        <w:tblpPr w:leftFromText="141" w:rightFromText="141" w:horzAnchor="page" w:tblpX="1243" w:tblpY="546"/>
        <w:tblW w:w="0" w:type="auto"/>
        <w:tblLook w:val="04A0" w:firstRow="1" w:lastRow="0" w:firstColumn="1" w:lastColumn="0" w:noHBand="0" w:noVBand="1"/>
      </w:tblPr>
      <w:tblGrid>
        <w:gridCol w:w="959"/>
        <w:gridCol w:w="1276"/>
        <w:gridCol w:w="4124"/>
        <w:gridCol w:w="3489"/>
      </w:tblGrid>
      <w:tr w:rsidR="00A47DCD" w14:paraId="1C0C4E4B" w14:textId="77777777" w:rsidTr="00CD569E">
        <w:tc>
          <w:tcPr>
            <w:tcW w:w="959" w:type="dxa"/>
            <w:vAlign w:val="center"/>
          </w:tcPr>
          <w:p w14:paraId="1B618C63" w14:textId="77777777" w:rsidR="00A47DCD" w:rsidRPr="005F12C6" w:rsidRDefault="00A47DCD" w:rsidP="005228E9">
            <w:pPr>
              <w:jc w:val="center"/>
              <w:rPr>
                <w:rFonts w:ascii="Times New Roman" w:hAnsi="Times New Roman" w:cs="Times New Roman"/>
              </w:rPr>
            </w:pPr>
            <w:r w:rsidRPr="005F12C6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276" w:type="dxa"/>
            <w:vAlign w:val="center"/>
          </w:tcPr>
          <w:p w14:paraId="085382D1" w14:textId="09CBFB0B" w:rsidR="00A47DCD" w:rsidRPr="005F12C6" w:rsidRDefault="000B4D1D" w:rsidP="005228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A47DCD" w:rsidRPr="005F12C6">
              <w:rPr>
                <w:rFonts w:ascii="Times New Roman" w:hAnsi="Times New Roman" w:cs="Times New Roman"/>
              </w:rPr>
              <w:t>atient</w:t>
            </w:r>
            <w:r w:rsidR="006963F2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4124" w:type="dxa"/>
            <w:vAlign w:val="center"/>
          </w:tcPr>
          <w:p w14:paraId="06CE3F08" w14:textId="2656CC30" w:rsidR="00A47DCD" w:rsidRPr="005F12C6" w:rsidRDefault="00B47F2F" w:rsidP="00B47F2F">
            <w:pPr>
              <w:jc w:val="center"/>
              <w:rPr>
                <w:rFonts w:ascii="Times New Roman" w:hAnsi="Times New Roman" w:cs="Times New Roman"/>
              </w:rPr>
            </w:pPr>
            <w:r w:rsidRPr="0095030A">
              <w:rPr>
                <w:rFonts w:ascii="Times New Roman" w:hAnsi="Times New Roman" w:cs="Times New Roman"/>
                <w:i/>
              </w:rPr>
              <w:t>ABHD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47DCD" w:rsidRPr="005F12C6">
              <w:rPr>
                <w:rFonts w:ascii="Times New Roman" w:hAnsi="Times New Roman" w:cs="Times New Roman"/>
              </w:rPr>
              <w:t>Mutation</w:t>
            </w:r>
            <w:proofErr w:type="spellEnd"/>
          </w:p>
        </w:tc>
        <w:tc>
          <w:tcPr>
            <w:tcW w:w="3489" w:type="dxa"/>
            <w:vAlign w:val="center"/>
          </w:tcPr>
          <w:p w14:paraId="3154C4BD" w14:textId="77777777" w:rsidR="00A47DCD" w:rsidRPr="005F12C6" w:rsidRDefault="00A47DCD" w:rsidP="005228E9">
            <w:pPr>
              <w:jc w:val="center"/>
              <w:rPr>
                <w:rFonts w:ascii="Times New Roman" w:hAnsi="Times New Roman" w:cs="Times New Roman"/>
              </w:rPr>
            </w:pPr>
            <w:r w:rsidRPr="005F12C6">
              <w:rPr>
                <w:rFonts w:ascii="Times New Roman" w:hAnsi="Times New Roman" w:cs="Times New Roman"/>
              </w:rPr>
              <w:t>Reference</w:t>
            </w:r>
          </w:p>
        </w:tc>
      </w:tr>
      <w:tr w:rsidR="00A47DCD" w14:paraId="3392E2EC" w14:textId="77777777" w:rsidTr="00CD569E">
        <w:trPr>
          <w:trHeight w:val="405"/>
        </w:trPr>
        <w:tc>
          <w:tcPr>
            <w:tcW w:w="959" w:type="dxa"/>
            <w:vAlign w:val="center"/>
          </w:tcPr>
          <w:p w14:paraId="453E0F36" w14:textId="01B93C92" w:rsidR="00A47DCD" w:rsidRPr="005F12C6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8DA7397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6F91540D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489" w:type="dxa"/>
            <w:vAlign w:val="center"/>
          </w:tcPr>
          <w:p w14:paraId="35525BA7" w14:textId="26658D22" w:rsidR="00A47DCD" w:rsidRPr="005F12C6" w:rsidRDefault="006963F2" w:rsidP="00F52893">
            <w:pPr>
              <w:rPr>
                <w:rFonts w:ascii="Times New Roman" w:hAnsi="Times New Roman" w:cs="Times New Roman"/>
              </w:rPr>
            </w:pPr>
            <w:proofErr w:type="spellStart"/>
            <w:r w:rsidRPr="005F12C6">
              <w:rPr>
                <w:rFonts w:ascii="Times New Roman" w:hAnsi="Times New Roman" w:cs="Times New Roman"/>
              </w:rPr>
              <w:t>Rozenszajn</w:t>
            </w:r>
            <w:proofErr w:type="spellEnd"/>
            <w:r w:rsidRPr="005F12C6">
              <w:rPr>
                <w:rFonts w:ascii="Times New Roman" w:hAnsi="Times New Roman" w:cs="Times New Roman"/>
              </w:rPr>
              <w:t>, 1966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5F12C6">
              <w:rPr>
                <w:rFonts w:ascii="Times New Roman" w:hAnsi="Times New Roman" w:cs="Times New Roman"/>
                <w:lang w:val="fr-FR"/>
              </w:rPr>
              <w:t>Dorfman</w:t>
            </w:r>
            <w:proofErr w:type="spellEnd"/>
            <w:r w:rsidRPr="005F12C6">
              <w:rPr>
                <w:rFonts w:ascii="Times New Roman" w:hAnsi="Times New Roman" w:cs="Times New Roman"/>
                <w:lang w:val="fr-FR"/>
              </w:rPr>
              <w:t xml:space="preserve"> et al, 1974</w:t>
            </w:r>
          </w:p>
        </w:tc>
      </w:tr>
      <w:tr w:rsidR="00B9478F" w14:paraId="4D874026" w14:textId="77777777" w:rsidTr="00CD569E">
        <w:trPr>
          <w:trHeight w:val="427"/>
        </w:trPr>
        <w:tc>
          <w:tcPr>
            <w:tcW w:w="959" w:type="dxa"/>
            <w:vAlign w:val="center"/>
          </w:tcPr>
          <w:p w14:paraId="251835A1" w14:textId="76AF8D48" w:rsidR="00B9478F" w:rsidRPr="005F12C6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14:paraId="2CCE1650" w14:textId="77777777" w:rsidR="00B9478F" w:rsidRDefault="00B9478F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93AD712" w14:textId="77777777" w:rsidR="00B9478F" w:rsidRDefault="00B9478F" w:rsidP="00CD56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489" w:type="dxa"/>
            <w:vMerge w:val="restart"/>
            <w:vAlign w:val="center"/>
          </w:tcPr>
          <w:p w14:paraId="6159CFD6" w14:textId="77777777" w:rsidR="00B9478F" w:rsidRPr="005F12C6" w:rsidRDefault="00B9478F" w:rsidP="00570830">
            <w:pPr>
              <w:rPr>
                <w:rFonts w:ascii="Times New Roman" w:hAnsi="Times New Roman" w:cs="Times New Roman"/>
              </w:rPr>
            </w:pPr>
            <w:proofErr w:type="spellStart"/>
            <w:r w:rsidRPr="005F12C6">
              <w:rPr>
                <w:rFonts w:ascii="Times New Roman" w:hAnsi="Times New Roman" w:cs="Times New Roman"/>
                <w:lang w:val="fr-FR"/>
              </w:rPr>
              <w:t>Dorfman</w:t>
            </w:r>
            <w:proofErr w:type="spellEnd"/>
            <w:r w:rsidRPr="005F12C6">
              <w:rPr>
                <w:rFonts w:ascii="Times New Roman" w:hAnsi="Times New Roman" w:cs="Times New Roman"/>
                <w:lang w:val="fr-FR"/>
              </w:rPr>
              <w:t xml:space="preserve"> et al, 1974</w:t>
            </w:r>
          </w:p>
        </w:tc>
      </w:tr>
      <w:tr w:rsidR="00B9478F" w14:paraId="2F23C708" w14:textId="77777777" w:rsidTr="00CD569E">
        <w:trPr>
          <w:trHeight w:val="418"/>
        </w:trPr>
        <w:tc>
          <w:tcPr>
            <w:tcW w:w="959" w:type="dxa"/>
            <w:vAlign w:val="center"/>
          </w:tcPr>
          <w:p w14:paraId="58B4D1DD" w14:textId="782E17A7" w:rsidR="00B9478F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14:paraId="2BE3DFE1" w14:textId="77777777" w:rsidR="00B9478F" w:rsidRDefault="00B9478F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60109759" w14:textId="77777777" w:rsidR="00B9478F" w:rsidRDefault="00B9478F" w:rsidP="00CD56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489" w:type="dxa"/>
            <w:vMerge/>
            <w:vAlign w:val="center"/>
          </w:tcPr>
          <w:p w14:paraId="778B1EA6" w14:textId="29B9C3FA" w:rsidR="00B9478F" w:rsidRPr="005F12C6" w:rsidRDefault="00B9478F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A47DCD" w14:paraId="3DAE964F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A975A26" w14:textId="26CBB3D4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14:paraId="6B6A07EB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5DBEB157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489" w:type="dxa"/>
            <w:vAlign w:val="center"/>
          </w:tcPr>
          <w:p w14:paraId="77A630E4" w14:textId="77777777" w:rsidR="00A47DCD" w:rsidRPr="005629EB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629EB">
              <w:rPr>
                <w:rFonts w:ascii="Times New Roman" w:hAnsi="Times New Roman" w:cs="Times New Roman"/>
                <w:lang w:val="fr-FR"/>
              </w:rPr>
              <w:t>Chanarin</w:t>
            </w:r>
            <w:proofErr w:type="spellEnd"/>
            <w:r w:rsidRPr="005629EB">
              <w:rPr>
                <w:rFonts w:ascii="Times New Roman" w:hAnsi="Times New Roman" w:cs="Times New Roman"/>
                <w:lang w:val="fr-FR"/>
              </w:rPr>
              <w:t xml:space="preserve"> et al, 1975</w:t>
            </w:r>
          </w:p>
        </w:tc>
      </w:tr>
      <w:tr w:rsidR="00A47DCD" w14:paraId="24ADB817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DC93BB9" w14:textId="7F9A37FA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14:paraId="5C051F0B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4B84C622" w14:textId="77777777" w:rsidR="00A47DCD" w:rsidRPr="00651656" w:rsidRDefault="00A47DCD" w:rsidP="00CD569E">
            <w:pPr>
              <w:jc w:val="center"/>
              <w:rPr>
                <w:rFonts w:ascii="Times New Roman" w:hAnsi="Times New Roman" w:cs="Times New Roman"/>
              </w:rPr>
            </w:pPr>
            <w:r w:rsidRPr="00651656">
              <w:rPr>
                <w:rFonts w:ascii="Times New Roman" w:hAnsi="Times New Roman" w:cs="Times New Roman"/>
                <w:lang w:val="fr-FR"/>
              </w:rPr>
              <w:t>c.98</w:t>
            </w:r>
            <w:r w:rsidRPr="00651656">
              <w:rPr>
                <w:rFonts w:ascii="Times New Roman" w:hAnsi="Times New Roman" w:cs="Times New Roman"/>
              </w:rPr>
              <w:t>C&gt;G</w:t>
            </w:r>
          </w:p>
        </w:tc>
        <w:tc>
          <w:tcPr>
            <w:tcW w:w="3489" w:type="dxa"/>
            <w:vAlign w:val="center"/>
          </w:tcPr>
          <w:p w14:paraId="3FB1D7B9" w14:textId="77777777" w:rsidR="00A47DCD" w:rsidRPr="00651656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iranda et al, 1979</w:t>
            </w:r>
            <w:r w:rsidRPr="00651656">
              <w:rPr>
                <w:rFonts w:ascii="Times New Roman" w:hAnsi="Times New Roman" w:cs="Times New Roman"/>
                <w:lang w:val="fr-FR"/>
              </w:rPr>
              <w:t>; Bruno et al, 2008</w:t>
            </w:r>
          </w:p>
        </w:tc>
      </w:tr>
      <w:tr w:rsidR="00A47DCD" w14:paraId="2EA59133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9673D3C" w14:textId="0E585AF2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vAlign w:val="center"/>
          </w:tcPr>
          <w:p w14:paraId="68A51C22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24" w:type="dxa"/>
            <w:vAlign w:val="center"/>
          </w:tcPr>
          <w:p w14:paraId="21352F6D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489" w:type="dxa"/>
            <w:vAlign w:val="center"/>
          </w:tcPr>
          <w:p w14:paraId="106931BB" w14:textId="4BC81A22" w:rsidR="00A47DCD" w:rsidRPr="00651656" w:rsidRDefault="006963F2" w:rsidP="00570830">
            <w:pPr>
              <w:rPr>
                <w:rFonts w:ascii="Times New Roman" w:hAnsi="Times New Roman" w:cs="Times New Roman"/>
                <w:lang w:val="fr-FR"/>
              </w:rPr>
            </w:pPr>
            <w:r w:rsidRPr="00651656">
              <w:rPr>
                <w:rFonts w:ascii="Times New Roman" w:hAnsi="Times New Roman" w:cs="Times New Roman"/>
                <w:lang w:val="fr-FR"/>
              </w:rPr>
              <w:t>Dykes et al, 1979</w:t>
            </w:r>
          </w:p>
        </w:tc>
      </w:tr>
      <w:tr w:rsidR="00E057BF" w14:paraId="23E85F9C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3421101" w14:textId="667F7A8E" w:rsidR="00E057BF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vAlign w:val="center"/>
          </w:tcPr>
          <w:p w14:paraId="38930A70" w14:textId="24A8A6CF" w:rsidR="00E057BF" w:rsidRDefault="00E057BF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65552550" w14:textId="77777777" w:rsidR="00ED3D0D" w:rsidRPr="00ED3D0D" w:rsidRDefault="00ED3D0D" w:rsidP="00CD569E">
            <w:pPr>
              <w:jc w:val="center"/>
              <w:rPr>
                <w:rFonts w:ascii="Times New Roman" w:hAnsi="Times New Roman" w:cs="Times New Roman"/>
              </w:rPr>
            </w:pPr>
            <w:r w:rsidRPr="00ED3D0D">
              <w:rPr>
                <w:rFonts w:ascii="Times New Roman" w:hAnsi="Times New Roman" w:cs="Times New Roman"/>
                <w:lang w:val="fr-FR"/>
              </w:rPr>
              <w:t>c.98</w:t>
            </w:r>
            <w:r w:rsidRPr="00ED3D0D">
              <w:rPr>
                <w:rFonts w:ascii="Times New Roman" w:hAnsi="Times New Roman" w:cs="Times New Roman"/>
              </w:rPr>
              <w:t>C&gt;G/</w:t>
            </w:r>
          </w:p>
          <w:p w14:paraId="7C043191" w14:textId="0E8566A0" w:rsidR="00E057BF" w:rsidRDefault="00ED3D0D" w:rsidP="00CD569E">
            <w:pPr>
              <w:jc w:val="center"/>
              <w:rPr>
                <w:rFonts w:ascii="Times New Roman" w:hAnsi="Times New Roman" w:cs="Times New Roman"/>
              </w:rPr>
            </w:pPr>
            <w:r w:rsidRPr="00ED3D0D">
              <w:rPr>
                <w:rFonts w:ascii="Times New Roman" w:hAnsi="Times New Roman" w:cs="Times New Roman"/>
                <w:lang w:val="fr-FR"/>
              </w:rPr>
              <w:t>c.890</w:t>
            </w:r>
            <w:r w:rsidRPr="00ED3D0D"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3489" w:type="dxa"/>
            <w:vAlign w:val="center"/>
          </w:tcPr>
          <w:p w14:paraId="47EE816F" w14:textId="7F85BC48" w:rsidR="00E057BF" w:rsidRPr="00ED3D0D" w:rsidRDefault="00ED3D0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D3D0D">
              <w:rPr>
                <w:rFonts w:ascii="Times New Roman" w:hAnsi="Times New Roman" w:cs="Times New Roman"/>
                <w:lang w:val="fr-FR"/>
              </w:rPr>
              <w:t>Angelini</w:t>
            </w:r>
            <w:proofErr w:type="spellEnd"/>
            <w:r w:rsidRPr="00ED3D0D">
              <w:rPr>
                <w:rFonts w:ascii="Times New Roman" w:hAnsi="Times New Roman" w:cs="Times New Roman"/>
                <w:lang w:val="fr-FR"/>
              </w:rPr>
              <w:t xml:space="preserve"> et al, 1980; Bruno et al, 2008</w:t>
            </w:r>
          </w:p>
        </w:tc>
      </w:tr>
      <w:tr w:rsidR="00A47DCD" w14:paraId="2DADB0C6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7C5686F" w14:textId="2885C0C0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vAlign w:val="center"/>
          </w:tcPr>
          <w:p w14:paraId="2B44443D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24" w:type="dxa"/>
            <w:vAlign w:val="center"/>
          </w:tcPr>
          <w:p w14:paraId="74FAB0CC" w14:textId="77777777" w:rsidR="00A47DCD" w:rsidRPr="00CB2AA3" w:rsidRDefault="00A47DCD" w:rsidP="00CD569E">
            <w:pPr>
              <w:jc w:val="center"/>
              <w:rPr>
                <w:rFonts w:ascii="Times New Roman" w:hAnsi="Times New Roman" w:cs="Times New Roman"/>
              </w:rPr>
            </w:pPr>
            <w:r w:rsidRPr="00CB2AA3">
              <w:rPr>
                <w:rFonts w:ascii="Times New Roman" w:hAnsi="Times New Roman" w:cs="Times New Roman"/>
                <w:lang w:val="fr-FR"/>
              </w:rPr>
              <w:t>c.960+5G&gt;A</w:t>
            </w:r>
          </w:p>
        </w:tc>
        <w:tc>
          <w:tcPr>
            <w:tcW w:w="3489" w:type="dxa"/>
            <w:vAlign w:val="center"/>
          </w:tcPr>
          <w:p w14:paraId="505D7DBE" w14:textId="29565181" w:rsidR="00A47DCD" w:rsidRPr="00CB2AA3" w:rsidRDefault="00ED3D0D" w:rsidP="00570830">
            <w:pPr>
              <w:rPr>
                <w:rFonts w:ascii="Times New Roman" w:hAnsi="Times New Roman" w:cs="Times New Roman"/>
                <w:lang w:val="fr-FR"/>
              </w:rPr>
            </w:pPr>
            <w:r w:rsidRPr="00CB2AA3">
              <w:rPr>
                <w:rFonts w:ascii="Times New Roman" w:hAnsi="Times New Roman" w:cs="Times New Roman"/>
                <w:lang w:val="fr-FR"/>
              </w:rPr>
              <w:t>Elias</w:t>
            </w:r>
            <w:r>
              <w:rPr>
                <w:rFonts w:ascii="Times New Roman" w:hAnsi="Times New Roman" w:cs="Times New Roman"/>
                <w:lang w:val="fr-FR"/>
              </w:rPr>
              <w:t xml:space="preserve"> et al, 1985; </w:t>
            </w:r>
            <w:proofErr w:type="spellStart"/>
            <w:r w:rsidRPr="00CB2AA3">
              <w:rPr>
                <w:rFonts w:ascii="Times New Roman" w:hAnsi="Times New Roman" w:cs="Times New Roman"/>
                <w:lang w:val="fr-FR"/>
              </w:rPr>
              <w:t>Redaelli</w:t>
            </w:r>
            <w:proofErr w:type="spellEnd"/>
            <w:r w:rsidRPr="00CB2AA3">
              <w:rPr>
                <w:rFonts w:ascii="Times New Roman" w:hAnsi="Times New Roman" w:cs="Times New Roman"/>
                <w:lang w:val="fr-FR"/>
              </w:rPr>
              <w:t xml:space="preserve"> et al, 2010</w:t>
            </w:r>
          </w:p>
        </w:tc>
      </w:tr>
      <w:tr w:rsidR="00A47DCD" w14:paraId="1D86E85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B637218" w14:textId="71E2EC1A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vAlign w:val="center"/>
          </w:tcPr>
          <w:p w14:paraId="311CFE94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405F30FB" w14:textId="77777777" w:rsidR="00A47DCD" w:rsidRPr="00CB2AA3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1EE6F663" w14:textId="77777777" w:rsidR="00A47DCD" w:rsidRPr="00CB2AA3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r w:rsidRPr="00CB2AA3">
              <w:rPr>
                <w:rFonts w:ascii="Times New Roman" w:hAnsi="Times New Roman" w:cs="Times New Roman"/>
                <w:lang w:val="fr-FR"/>
              </w:rPr>
              <w:t>Elias et al, 1985</w:t>
            </w:r>
          </w:p>
        </w:tc>
      </w:tr>
      <w:tr w:rsidR="00BA1125" w14:paraId="2F93CB02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B1DD4A8" w14:textId="75C5DC0E" w:rsidR="00BA1125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vAlign w:val="center"/>
          </w:tcPr>
          <w:p w14:paraId="1273D60D" w14:textId="77777777" w:rsidR="00BA1125" w:rsidRDefault="00BA1125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24" w:type="dxa"/>
            <w:vAlign w:val="center"/>
          </w:tcPr>
          <w:p w14:paraId="00E759DD" w14:textId="77777777" w:rsidR="00BA1125" w:rsidRDefault="00BA1125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466F1C0C" w14:textId="06886AE8" w:rsidR="00BA1125" w:rsidRDefault="00ED3D0D" w:rsidP="00570830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Williams et al, 1985</w:t>
            </w:r>
          </w:p>
        </w:tc>
      </w:tr>
      <w:tr w:rsidR="00A47DCD" w14:paraId="2F2EBEE7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1E0ED15" w14:textId="5A7D7752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vAlign w:val="center"/>
          </w:tcPr>
          <w:p w14:paraId="0CF4279B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0DA02B25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54A3E901" w14:textId="6F675CA5" w:rsidR="00A47DCD" w:rsidRPr="00450DC2" w:rsidRDefault="00ED3D0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Srebrik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, 1987</w:t>
            </w:r>
            <w:r w:rsidRPr="00450DC2">
              <w:rPr>
                <w:rFonts w:ascii="Times New Roman" w:hAnsi="Times New Roman" w:cs="Times New Roman"/>
                <w:lang w:val="fr-FR"/>
              </w:rPr>
              <w:t>; Bergman et al, 1991</w:t>
            </w:r>
          </w:p>
        </w:tc>
      </w:tr>
      <w:tr w:rsidR="00ED3D0D" w14:paraId="426A0CA7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18C995C" w14:textId="248E3B65" w:rsidR="00ED3D0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vAlign w:val="center"/>
          </w:tcPr>
          <w:p w14:paraId="69E44FC9" w14:textId="5BC7CA7B" w:rsidR="00ED3D0D" w:rsidRDefault="001C2F1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6D5CB66" w14:textId="23172968" w:rsidR="00ED3D0D" w:rsidRDefault="001C2F11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C2F11">
              <w:rPr>
                <w:rFonts w:ascii="Times New Roman" w:hAnsi="Times New Roman" w:cs="Times New Roman"/>
                <w:lang w:val="fr-FR"/>
              </w:rPr>
              <w:t>c.507-1 G&gt;A</w:t>
            </w:r>
          </w:p>
        </w:tc>
        <w:tc>
          <w:tcPr>
            <w:tcW w:w="3489" w:type="dxa"/>
            <w:vAlign w:val="center"/>
          </w:tcPr>
          <w:p w14:paraId="02E91227" w14:textId="7CB9CDEB" w:rsidR="00ED3D0D" w:rsidRPr="001C2F11" w:rsidRDefault="00ED3D0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C2F11">
              <w:rPr>
                <w:rFonts w:ascii="Times New Roman" w:hAnsi="Times New Roman" w:cs="Times New Roman"/>
                <w:lang w:val="fr-FR"/>
              </w:rPr>
              <w:t>Musumeci</w:t>
            </w:r>
            <w:proofErr w:type="spellEnd"/>
            <w:r w:rsidRPr="001C2F11">
              <w:rPr>
                <w:rFonts w:ascii="Times New Roman" w:hAnsi="Times New Roman" w:cs="Times New Roman"/>
                <w:lang w:val="fr-FR"/>
              </w:rPr>
              <w:t xml:space="preserve"> et al, 1988 ; Bruno et al, 2008</w:t>
            </w:r>
          </w:p>
        </w:tc>
      </w:tr>
      <w:tr w:rsidR="00A47DCD" w14:paraId="4B38BB0E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F5E8134" w14:textId="540F07AD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vAlign w:val="center"/>
          </w:tcPr>
          <w:p w14:paraId="578F8733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8428B2A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6BE1A9B7" w14:textId="77777777" w:rsidR="00A47DCD" w:rsidRPr="00FB4D30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FB4D30">
              <w:rPr>
                <w:rFonts w:ascii="Times New Roman" w:hAnsi="Times New Roman" w:cs="Times New Roman"/>
                <w:lang w:val="fr-FR"/>
              </w:rPr>
              <w:t>Venencie</w:t>
            </w:r>
            <w:proofErr w:type="spellEnd"/>
            <w:r w:rsidRPr="00FB4D30">
              <w:rPr>
                <w:rFonts w:ascii="Times New Roman" w:hAnsi="Times New Roman" w:cs="Times New Roman"/>
                <w:lang w:val="fr-FR"/>
              </w:rPr>
              <w:t xml:space="preserve"> et al, 1988</w:t>
            </w:r>
          </w:p>
        </w:tc>
      </w:tr>
      <w:tr w:rsidR="00A47DCD" w14:paraId="4CE281A4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A6CDF60" w14:textId="0A312345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vAlign w:val="center"/>
          </w:tcPr>
          <w:p w14:paraId="1DC2572B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4396D8AC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0D032657" w14:textId="77777777" w:rsidR="00A47DCD" w:rsidRPr="00737F17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37F17">
              <w:rPr>
                <w:rFonts w:ascii="Times New Roman" w:hAnsi="Times New Roman" w:cs="Times New Roman"/>
                <w:lang w:val="fr-FR"/>
              </w:rPr>
              <w:t>Nanda</w:t>
            </w:r>
            <w:proofErr w:type="spellEnd"/>
            <w:r w:rsidRPr="00737F17">
              <w:rPr>
                <w:rFonts w:ascii="Times New Roman" w:hAnsi="Times New Roman" w:cs="Times New Roman"/>
                <w:lang w:val="fr-FR"/>
              </w:rPr>
              <w:t xml:space="preserve"> et al, 1990</w:t>
            </w:r>
          </w:p>
        </w:tc>
      </w:tr>
      <w:tr w:rsidR="00A47DCD" w14:paraId="3BC576AD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8A619D6" w14:textId="41930CBD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vAlign w:val="center"/>
          </w:tcPr>
          <w:p w14:paraId="0739F4D2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5571DA1B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0BC91208" w14:textId="130C159E" w:rsidR="00A47DCD" w:rsidRPr="00737F17" w:rsidRDefault="00F52893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37F17">
              <w:rPr>
                <w:rFonts w:ascii="Times New Roman" w:hAnsi="Times New Roman" w:cs="Times New Roman"/>
                <w:lang w:val="fr-FR"/>
              </w:rPr>
              <w:t>Venencie</w:t>
            </w:r>
            <w:proofErr w:type="spellEnd"/>
            <w:r w:rsidRPr="00737F17">
              <w:rPr>
                <w:rFonts w:ascii="Times New Roman" w:hAnsi="Times New Roman" w:cs="Times New Roman"/>
                <w:lang w:val="fr-FR"/>
              </w:rPr>
              <w:t xml:space="preserve"> et al, 1993</w:t>
            </w:r>
          </w:p>
        </w:tc>
      </w:tr>
      <w:tr w:rsidR="00A47DCD" w14:paraId="37D6EBE0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166A66A" w14:textId="15916C50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vAlign w:val="center"/>
          </w:tcPr>
          <w:p w14:paraId="7A0AE2A2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0EA54E8D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76C327B3" w14:textId="77777777" w:rsidR="00A47DCD" w:rsidRPr="00AB0A08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AB0A08">
              <w:rPr>
                <w:rFonts w:ascii="Times New Roman" w:hAnsi="Times New Roman" w:cs="Times New Roman"/>
                <w:lang w:val="fr-FR"/>
              </w:rPr>
              <w:t>Dursum</w:t>
            </w:r>
            <w:proofErr w:type="spellEnd"/>
            <w:r w:rsidRPr="00AB0A08">
              <w:rPr>
                <w:rFonts w:ascii="Times New Roman" w:hAnsi="Times New Roman" w:cs="Times New Roman"/>
                <w:lang w:val="fr-FR"/>
              </w:rPr>
              <w:t xml:space="preserve"> et al, 1993</w:t>
            </w:r>
          </w:p>
        </w:tc>
      </w:tr>
      <w:tr w:rsidR="00A47DCD" w14:paraId="7C964C4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4B23AEF1" w14:textId="7F95DF9C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vAlign w:val="center"/>
          </w:tcPr>
          <w:p w14:paraId="32FB20BA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67235CDB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52AE1CDE" w14:textId="77777777" w:rsidR="00A47DCD" w:rsidRPr="00AB0A08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AB0A08">
              <w:rPr>
                <w:rFonts w:ascii="Times New Roman" w:hAnsi="Times New Roman" w:cs="Times New Roman"/>
                <w:lang w:val="fr-FR"/>
              </w:rPr>
              <w:t>Banuls</w:t>
            </w:r>
            <w:proofErr w:type="spellEnd"/>
            <w:r w:rsidRPr="00AB0A08">
              <w:rPr>
                <w:rFonts w:ascii="Times New Roman" w:hAnsi="Times New Roman" w:cs="Times New Roman"/>
                <w:lang w:val="fr-FR"/>
              </w:rPr>
              <w:t xml:space="preserve"> et al, 1994</w:t>
            </w:r>
          </w:p>
        </w:tc>
      </w:tr>
      <w:tr w:rsidR="00A47DCD" w14:paraId="07E82350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5B764AE" w14:textId="0E7BF694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vAlign w:val="center"/>
          </w:tcPr>
          <w:p w14:paraId="579E3908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6BFECF3B" w14:textId="77777777" w:rsidR="00A47DCD" w:rsidRPr="005361B1" w:rsidRDefault="00A47DCD" w:rsidP="00CD569E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334599">
              <w:rPr>
                <w:rFonts w:ascii="Times New Roman" w:hAnsi="Times New Roman" w:cs="Times New Roman"/>
                <w:lang w:val="da-DK"/>
              </w:rPr>
              <w:t>c.898_*320del662 / c.1330_773+46del</w:t>
            </w:r>
          </w:p>
        </w:tc>
        <w:tc>
          <w:tcPr>
            <w:tcW w:w="3489" w:type="dxa"/>
            <w:vAlign w:val="center"/>
          </w:tcPr>
          <w:p w14:paraId="2960F6C8" w14:textId="1BB456E4" w:rsidR="00A47DCD" w:rsidRPr="00AB0A08" w:rsidRDefault="00F52893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87365">
              <w:rPr>
                <w:rFonts w:ascii="Times New Roman" w:hAnsi="Times New Roman" w:cs="Times New Roman"/>
                <w:lang w:val="fr-FR"/>
              </w:rPr>
              <w:t>Kakorou</w:t>
            </w:r>
            <w:proofErr w:type="spellEnd"/>
            <w:r w:rsidRPr="00B87365">
              <w:rPr>
                <w:rFonts w:ascii="Times New Roman" w:hAnsi="Times New Roman" w:cs="Times New Roman"/>
                <w:lang w:val="fr-FR"/>
              </w:rPr>
              <w:t xml:space="preserve"> et al, 1997;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Redaelli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</w:t>
            </w:r>
            <w:r w:rsidRPr="00B87365">
              <w:rPr>
                <w:rFonts w:ascii="Times New Roman" w:hAnsi="Times New Roman" w:cs="Times New Roman"/>
                <w:lang w:val="fr-FR"/>
              </w:rPr>
              <w:t>, 2010</w:t>
            </w:r>
          </w:p>
        </w:tc>
      </w:tr>
      <w:tr w:rsidR="00A47DCD" w14:paraId="103888F0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F9F6091" w14:textId="10F7AC43" w:rsidR="00A47DCD" w:rsidRDefault="00DF61C1" w:rsidP="00F52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vAlign w:val="center"/>
          </w:tcPr>
          <w:p w14:paraId="504896D5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0BCF4279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Merge w:val="restart"/>
            <w:vAlign w:val="center"/>
          </w:tcPr>
          <w:p w14:paraId="2935CE50" w14:textId="77777777" w:rsidR="00A47DCD" w:rsidRPr="00AB0A08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AB0A08">
              <w:rPr>
                <w:rFonts w:ascii="Times New Roman" w:hAnsi="Times New Roman" w:cs="Times New Roman"/>
                <w:lang w:val="fr-FR"/>
              </w:rPr>
              <w:t>Srebrink</w:t>
            </w:r>
            <w:proofErr w:type="spellEnd"/>
            <w:r w:rsidRPr="00AB0A08">
              <w:rPr>
                <w:rFonts w:ascii="Times New Roman" w:hAnsi="Times New Roman" w:cs="Times New Roman"/>
                <w:lang w:val="fr-FR"/>
              </w:rPr>
              <w:t xml:space="preserve"> et al, 1998</w:t>
            </w:r>
          </w:p>
        </w:tc>
      </w:tr>
      <w:tr w:rsidR="00A47DCD" w14:paraId="6D1237C4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3EA29AA" w14:textId="4FD6A3DA" w:rsidR="00A47DCD" w:rsidRDefault="00DF61C1" w:rsidP="00F52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vAlign w:val="center"/>
          </w:tcPr>
          <w:p w14:paraId="294D4DBA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5ABB2C9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Merge/>
            <w:vAlign w:val="center"/>
          </w:tcPr>
          <w:p w14:paraId="76F6972B" w14:textId="77777777" w:rsidR="00A47DCD" w:rsidRPr="00AB0A08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A47DCD" w14:paraId="18B7007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EF250D0" w14:textId="00A82622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vAlign w:val="center"/>
          </w:tcPr>
          <w:p w14:paraId="61132A14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7423E79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03636F71" w14:textId="77777777" w:rsidR="00A47DCD" w:rsidRPr="00392503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392503">
              <w:rPr>
                <w:rFonts w:ascii="Times New Roman" w:hAnsi="Times New Roman" w:cs="Times New Roman"/>
                <w:lang w:val="fr-FR"/>
              </w:rPr>
              <w:t>Kaassis</w:t>
            </w:r>
            <w:proofErr w:type="spellEnd"/>
            <w:r w:rsidRPr="00392503">
              <w:rPr>
                <w:rFonts w:ascii="Times New Roman" w:hAnsi="Times New Roman" w:cs="Times New Roman"/>
                <w:lang w:val="fr-FR"/>
              </w:rPr>
              <w:t xml:space="preserve"> et al, 1998</w:t>
            </w:r>
          </w:p>
        </w:tc>
      </w:tr>
      <w:tr w:rsidR="00A47DCD" w14:paraId="0E208F54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F99BAD5" w14:textId="16FBAA24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vAlign w:val="center"/>
          </w:tcPr>
          <w:p w14:paraId="07A162E9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555C3CD7" w14:textId="77777777" w:rsidR="00A47DCD" w:rsidRDefault="00A47DC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4E96E6C9" w14:textId="77777777" w:rsidR="00A47DCD" w:rsidRPr="00392503" w:rsidRDefault="00A47DCD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392503">
              <w:rPr>
                <w:rFonts w:ascii="Times New Roman" w:hAnsi="Times New Roman" w:cs="Times New Roman"/>
                <w:lang w:val="fr-FR"/>
              </w:rPr>
              <w:t>Gurakan</w:t>
            </w:r>
            <w:proofErr w:type="spellEnd"/>
            <w:r w:rsidRPr="00392503">
              <w:rPr>
                <w:rFonts w:ascii="Times New Roman" w:hAnsi="Times New Roman" w:cs="Times New Roman"/>
                <w:lang w:val="fr-FR"/>
              </w:rPr>
              <w:t xml:space="preserve"> et al, 1999</w:t>
            </w:r>
          </w:p>
        </w:tc>
      </w:tr>
      <w:tr w:rsidR="00F52893" w14:paraId="568809FF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82475C3" w14:textId="4E5C6B63" w:rsidR="00F52893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vAlign w:val="center"/>
          </w:tcPr>
          <w:p w14:paraId="09C6A3F1" w14:textId="77777777" w:rsidR="00F52893" w:rsidRDefault="00F52893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248C0FD2" w14:textId="77777777" w:rsidR="00F52893" w:rsidRDefault="00F52893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Merge w:val="restart"/>
            <w:vAlign w:val="center"/>
          </w:tcPr>
          <w:p w14:paraId="2C47B8C4" w14:textId="38B73535" w:rsidR="00F52893" w:rsidRPr="00392503" w:rsidRDefault="00F52893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392503">
              <w:rPr>
                <w:rFonts w:ascii="Times New Roman" w:hAnsi="Times New Roman" w:cs="Times New Roman"/>
                <w:lang w:val="fr-FR"/>
              </w:rPr>
              <w:t>Tullu</w:t>
            </w:r>
            <w:proofErr w:type="spellEnd"/>
            <w:r w:rsidRPr="00392503">
              <w:rPr>
                <w:rFonts w:ascii="Times New Roman" w:hAnsi="Times New Roman" w:cs="Times New Roman"/>
                <w:lang w:val="fr-FR"/>
              </w:rPr>
              <w:t xml:space="preserve"> et al, 2000</w:t>
            </w:r>
          </w:p>
        </w:tc>
      </w:tr>
      <w:tr w:rsidR="00F52893" w14:paraId="30C53EFC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BF470D3" w14:textId="2750202C" w:rsidR="00F52893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vAlign w:val="center"/>
          </w:tcPr>
          <w:p w14:paraId="2B992BCA" w14:textId="77777777" w:rsidR="00F52893" w:rsidRDefault="00F52893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2E31B5C2" w14:textId="77777777" w:rsidR="00F52893" w:rsidRDefault="00F52893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Merge/>
            <w:vAlign w:val="center"/>
          </w:tcPr>
          <w:p w14:paraId="441690FE" w14:textId="77777777" w:rsidR="00F52893" w:rsidRPr="00392503" w:rsidRDefault="00F52893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A47DCD" w14:paraId="194D0AC6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1A0E13CE" w14:textId="37F64F8F" w:rsidR="00A47DCD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vAlign w:val="center"/>
          </w:tcPr>
          <w:p w14:paraId="291A798A" w14:textId="77777777" w:rsidR="00A47DCD" w:rsidRDefault="00A47DC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7B56358" w14:textId="784EABD4" w:rsidR="00A47DCD" w:rsidRDefault="001506BF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04B11A5D" w14:textId="222AB863" w:rsidR="00A47DCD" w:rsidRPr="001506BF" w:rsidRDefault="001506BF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506BF">
              <w:rPr>
                <w:rFonts w:ascii="Times New Roman" w:hAnsi="Times New Roman" w:cs="Times New Roman"/>
                <w:lang w:val="fr-FR"/>
              </w:rPr>
              <w:t>Pena-penabad</w:t>
            </w:r>
            <w:proofErr w:type="spellEnd"/>
            <w:r w:rsidRPr="001506BF">
              <w:rPr>
                <w:rFonts w:ascii="Times New Roman" w:hAnsi="Times New Roman" w:cs="Times New Roman"/>
                <w:lang w:val="fr-FR"/>
              </w:rPr>
              <w:t xml:space="preserve"> et al, 2001</w:t>
            </w:r>
          </w:p>
        </w:tc>
      </w:tr>
      <w:tr w:rsidR="00CD569E" w14:paraId="4258762B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2194FD8" w14:textId="47A64022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vAlign w:val="center"/>
          </w:tcPr>
          <w:p w14:paraId="0018F5CD" w14:textId="56BA2351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589A7544" w14:textId="3DE9B025" w:rsidR="00CD569E" w:rsidRPr="001506BF" w:rsidRDefault="00CD569E" w:rsidP="00CD569E">
            <w:pPr>
              <w:jc w:val="center"/>
              <w:rPr>
                <w:rFonts w:ascii="Times New Roman" w:hAnsi="Times New Roman" w:cs="Times New Roman"/>
              </w:rPr>
            </w:pPr>
            <w:r w:rsidRPr="001506BF">
              <w:rPr>
                <w:rFonts w:ascii="Times New Roman" w:hAnsi="Times New Roman" w:cs="Times New Roman"/>
              </w:rPr>
              <w:t>c.19G&gt;A</w:t>
            </w:r>
          </w:p>
        </w:tc>
        <w:tc>
          <w:tcPr>
            <w:tcW w:w="3489" w:type="dxa"/>
            <w:vMerge w:val="restart"/>
            <w:vAlign w:val="center"/>
          </w:tcPr>
          <w:p w14:paraId="38918999" w14:textId="1B990F97" w:rsidR="00CD569E" w:rsidRPr="001506BF" w:rsidRDefault="00CD569E" w:rsidP="00570830">
            <w:pPr>
              <w:rPr>
                <w:rFonts w:ascii="Times New Roman" w:hAnsi="Times New Roman" w:cs="Times New Roman"/>
                <w:lang w:val="fr-FR"/>
              </w:rPr>
            </w:pPr>
            <w:r w:rsidRPr="001506BF">
              <w:rPr>
                <w:rFonts w:ascii="Times New Roman" w:hAnsi="Times New Roman" w:cs="Times New Roman"/>
                <w:lang w:val="fr-FR"/>
              </w:rPr>
              <w:t>Lefèvre et al, 2001</w:t>
            </w:r>
          </w:p>
        </w:tc>
      </w:tr>
      <w:tr w:rsidR="00CD569E" w14:paraId="6176270F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DF9ABAE" w14:textId="56E06F68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  <w:vAlign w:val="center"/>
          </w:tcPr>
          <w:p w14:paraId="3E3BF127" w14:textId="0A3AD5A2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C9F2ED3" w14:textId="40AD581C" w:rsidR="00CD569E" w:rsidRPr="003762AA" w:rsidRDefault="00CD569E" w:rsidP="00CD569E">
            <w:pPr>
              <w:jc w:val="center"/>
              <w:rPr>
                <w:rFonts w:ascii="Times New Roman" w:hAnsi="Times New Roman" w:cs="Times New Roman"/>
              </w:rPr>
            </w:pPr>
            <w:r w:rsidRPr="003762AA">
              <w:rPr>
                <w:rFonts w:ascii="Times New Roman" w:hAnsi="Times New Roman" w:cs="Times New Roman"/>
                <w:lang w:val="fr-FR"/>
              </w:rPr>
              <w:t>c.773-1</w:t>
            </w:r>
            <w:r w:rsidRPr="003762AA">
              <w:rPr>
                <w:rFonts w:ascii="Times New Roman" w:hAnsi="Times New Roman" w:cs="Times New Roman"/>
              </w:rPr>
              <w:t xml:space="preserve"> G&gt;A</w:t>
            </w:r>
          </w:p>
        </w:tc>
        <w:tc>
          <w:tcPr>
            <w:tcW w:w="3489" w:type="dxa"/>
            <w:vMerge/>
            <w:vAlign w:val="center"/>
          </w:tcPr>
          <w:p w14:paraId="21D41D56" w14:textId="77777777" w:rsidR="00CD569E" w:rsidRPr="001506BF" w:rsidRDefault="00CD569E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D569E" w14:paraId="1F058FBF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4BA8956" w14:textId="6736D2C2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vAlign w:val="center"/>
          </w:tcPr>
          <w:p w14:paraId="733376FD" w14:textId="4252C0B3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868C472" w14:textId="7BF2F202" w:rsidR="00CD569E" w:rsidRPr="00690059" w:rsidRDefault="00CD569E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059">
              <w:rPr>
                <w:rFonts w:ascii="Times New Roman" w:hAnsi="Times New Roman" w:cs="Times New Roman"/>
                <w:lang w:val="fr-FR"/>
              </w:rPr>
              <w:t>c.98</w:t>
            </w:r>
            <w:r w:rsidRPr="00690059">
              <w:rPr>
                <w:rFonts w:ascii="Times New Roman" w:hAnsi="Times New Roman" w:cs="Times New Roman"/>
              </w:rPr>
              <w:t xml:space="preserve"> G&gt;C</w:t>
            </w:r>
          </w:p>
        </w:tc>
        <w:tc>
          <w:tcPr>
            <w:tcW w:w="3489" w:type="dxa"/>
            <w:vMerge/>
            <w:vAlign w:val="center"/>
          </w:tcPr>
          <w:p w14:paraId="0644F8B3" w14:textId="77777777" w:rsidR="00CD569E" w:rsidRPr="001506BF" w:rsidRDefault="00CD569E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D569E" w14:paraId="7711436D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BDF68C2" w14:textId="6616F493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  <w:vAlign w:val="center"/>
          </w:tcPr>
          <w:p w14:paraId="34C29A8B" w14:textId="08AC7842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28AF8596" w14:textId="18897302" w:rsidR="00CD569E" w:rsidRPr="00690059" w:rsidRDefault="00CD569E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059">
              <w:rPr>
                <w:rFonts w:ascii="Times New Roman" w:hAnsi="Times New Roman" w:cs="Times New Roman"/>
                <w:lang w:val="fr-FR"/>
              </w:rPr>
              <w:t>c.778</w:t>
            </w:r>
            <w:r w:rsidRPr="00690059">
              <w:rPr>
                <w:rFonts w:ascii="Times New Roman" w:hAnsi="Times New Roman" w:cs="Times New Roman"/>
              </w:rPr>
              <w:t xml:space="preserve"> G&gt;A</w:t>
            </w:r>
          </w:p>
        </w:tc>
        <w:tc>
          <w:tcPr>
            <w:tcW w:w="3489" w:type="dxa"/>
            <w:vMerge/>
            <w:vAlign w:val="center"/>
          </w:tcPr>
          <w:p w14:paraId="70A4A315" w14:textId="77777777" w:rsidR="00CD569E" w:rsidRPr="001506BF" w:rsidRDefault="00CD569E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D569E" w14:paraId="3885799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1069FA28" w14:textId="4DFA8309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1276" w:type="dxa"/>
            <w:vAlign w:val="center"/>
          </w:tcPr>
          <w:p w14:paraId="4CAE8D99" w14:textId="725B16E1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5F7B01D8" w14:textId="14E21376" w:rsidR="00CD569E" w:rsidRPr="00690059" w:rsidRDefault="00CD569E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059">
              <w:rPr>
                <w:rFonts w:ascii="Times New Roman" w:hAnsi="Times New Roman" w:cs="Times New Roman"/>
                <w:lang w:val="fr-FR"/>
              </w:rPr>
              <w:t>c.389</w:t>
            </w:r>
            <w:r w:rsidRPr="00690059">
              <w:rPr>
                <w:rFonts w:ascii="Times New Roman" w:hAnsi="Times New Roman" w:cs="Times New Roman"/>
              </w:rPr>
              <w:t xml:space="preserve"> A&gt;C</w:t>
            </w:r>
          </w:p>
        </w:tc>
        <w:tc>
          <w:tcPr>
            <w:tcW w:w="3489" w:type="dxa"/>
            <w:vMerge w:val="restart"/>
            <w:vAlign w:val="center"/>
          </w:tcPr>
          <w:p w14:paraId="0D029E74" w14:textId="3D3EDCE1" w:rsidR="00CD569E" w:rsidRPr="001506BF" w:rsidRDefault="00CD569E" w:rsidP="00570830">
            <w:pPr>
              <w:rPr>
                <w:rFonts w:ascii="Times New Roman" w:hAnsi="Times New Roman" w:cs="Times New Roman"/>
                <w:lang w:val="fr-FR"/>
              </w:rPr>
            </w:pPr>
            <w:r w:rsidRPr="001506BF">
              <w:rPr>
                <w:rFonts w:ascii="Times New Roman" w:hAnsi="Times New Roman" w:cs="Times New Roman"/>
                <w:lang w:val="fr-FR"/>
              </w:rPr>
              <w:t>Lefèvre et al, 2001</w:t>
            </w:r>
          </w:p>
        </w:tc>
      </w:tr>
      <w:tr w:rsidR="00CD569E" w14:paraId="656C12B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6568F5A" w14:textId="740567E9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vAlign w:val="center"/>
          </w:tcPr>
          <w:p w14:paraId="41C61A08" w14:textId="56CAF227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67E1706F" w14:textId="6B5A7FC2" w:rsidR="00CD569E" w:rsidRPr="00690059" w:rsidRDefault="00CD569E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059">
              <w:rPr>
                <w:rFonts w:ascii="Times New Roman" w:hAnsi="Times New Roman" w:cs="Times New Roman"/>
                <w:lang w:val="fr-FR"/>
              </w:rPr>
              <w:t>c.773-1</w:t>
            </w:r>
            <w:r w:rsidRPr="00690059">
              <w:rPr>
                <w:rFonts w:ascii="Times New Roman" w:hAnsi="Times New Roman" w:cs="Times New Roman"/>
              </w:rPr>
              <w:t xml:space="preserve"> G&gt;A</w:t>
            </w:r>
          </w:p>
        </w:tc>
        <w:tc>
          <w:tcPr>
            <w:tcW w:w="3489" w:type="dxa"/>
            <w:vMerge/>
            <w:vAlign w:val="center"/>
          </w:tcPr>
          <w:p w14:paraId="4EA32FC2" w14:textId="77777777" w:rsidR="00CD569E" w:rsidRPr="001506BF" w:rsidRDefault="00CD569E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D569E" w14:paraId="1B7D2A35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DD00F88" w14:textId="04EB0AFB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vAlign w:val="center"/>
          </w:tcPr>
          <w:p w14:paraId="71F0A819" w14:textId="2BC8ECE0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386DC32A" w14:textId="6EA65274" w:rsidR="00CD569E" w:rsidRPr="00690059" w:rsidRDefault="00CD569E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059">
              <w:rPr>
                <w:rFonts w:ascii="Times New Roman" w:hAnsi="Times New Roman" w:cs="Times New Roman"/>
                <w:lang w:val="fr-FR"/>
              </w:rPr>
              <w:t>c.135-2A&gt;G</w:t>
            </w:r>
          </w:p>
        </w:tc>
        <w:tc>
          <w:tcPr>
            <w:tcW w:w="3489" w:type="dxa"/>
            <w:vMerge/>
            <w:vAlign w:val="center"/>
          </w:tcPr>
          <w:p w14:paraId="65E4F44D" w14:textId="77777777" w:rsidR="00CD569E" w:rsidRPr="001506BF" w:rsidRDefault="00CD569E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D569E" w14:paraId="74CDE919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11AAB22" w14:textId="4EDADC50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  <w:vAlign w:val="center"/>
          </w:tcPr>
          <w:p w14:paraId="672410F7" w14:textId="6B0B60B5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6DABB6DC" w14:textId="77C926EF" w:rsidR="00CD569E" w:rsidRPr="00F75DCA" w:rsidRDefault="00CD569E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75DCA">
              <w:rPr>
                <w:rFonts w:ascii="Times New Roman" w:hAnsi="Times New Roman" w:cs="Times New Roman"/>
                <w:lang w:val="fr-FR"/>
              </w:rPr>
              <w:t>c.46/47delAG</w:t>
            </w:r>
          </w:p>
        </w:tc>
        <w:tc>
          <w:tcPr>
            <w:tcW w:w="3489" w:type="dxa"/>
            <w:vMerge/>
            <w:vAlign w:val="center"/>
          </w:tcPr>
          <w:p w14:paraId="6F92FBAC" w14:textId="77777777" w:rsidR="00CD569E" w:rsidRPr="001506BF" w:rsidRDefault="00CD569E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D569E" w14:paraId="7BA725CE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492185D" w14:textId="479A6E4D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  <w:vAlign w:val="center"/>
          </w:tcPr>
          <w:p w14:paraId="03BD9423" w14:textId="56624E77" w:rsidR="00CD569E" w:rsidRDefault="00CD569E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24" w:type="dxa"/>
            <w:vAlign w:val="center"/>
          </w:tcPr>
          <w:p w14:paraId="1AE8A8DB" w14:textId="1469042C" w:rsidR="00CD569E" w:rsidRPr="00F75DCA" w:rsidRDefault="00CD569E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75DCA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Merge/>
            <w:vAlign w:val="center"/>
          </w:tcPr>
          <w:p w14:paraId="6AA29E7E" w14:textId="77777777" w:rsidR="00CD569E" w:rsidRPr="001506BF" w:rsidRDefault="00CD569E" w:rsidP="0057083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12D45" w14:paraId="585D245C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E57DDFB" w14:textId="610A9CE5" w:rsidR="00612D45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vAlign w:val="center"/>
          </w:tcPr>
          <w:p w14:paraId="5BEBAB91" w14:textId="6FD90FE7" w:rsidR="00612D45" w:rsidRDefault="00F75DCA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B21BB27" w14:textId="21D95AC8" w:rsidR="00612D45" w:rsidRPr="00F75DCA" w:rsidRDefault="00F75DCA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75DCA">
              <w:rPr>
                <w:rFonts w:ascii="Times New Roman" w:hAnsi="Times New Roman" w:cs="Times New Roman"/>
                <w:lang w:val="fr-FR"/>
              </w:rPr>
              <w:t>c.550</w:t>
            </w:r>
            <w:r w:rsidRPr="00F75DCA"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3489" w:type="dxa"/>
            <w:vAlign w:val="center"/>
          </w:tcPr>
          <w:p w14:paraId="5815D36F" w14:textId="0501CFAC" w:rsidR="00612D45" w:rsidRPr="00F75DCA" w:rsidRDefault="00F75DCA" w:rsidP="0057083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F75DCA">
              <w:rPr>
                <w:rFonts w:ascii="Times New Roman" w:hAnsi="Times New Roman" w:cs="Times New Roman"/>
                <w:lang w:val="fr-FR"/>
              </w:rPr>
              <w:t>Akiyama</w:t>
            </w:r>
            <w:proofErr w:type="spellEnd"/>
            <w:r w:rsidRPr="00F75DCA">
              <w:rPr>
                <w:rFonts w:ascii="Times New Roman" w:hAnsi="Times New Roman" w:cs="Times New Roman"/>
                <w:lang w:val="fr-FR"/>
              </w:rPr>
              <w:t xml:space="preserve"> et al, 2003</w:t>
            </w:r>
            <w:r w:rsidR="00CA0661">
              <w:rPr>
                <w:rFonts w:ascii="Times New Roman" w:hAnsi="Times New Roman" w:cs="Times New Roman"/>
                <w:lang w:val="fr-FR"/>
              </w:rPr>
              <w:t>;</w:t>
            </w:r>
            <w:r w:rsidRPr="00F75DCA">
              <w:rPr>
                <w:rFonts w:ascii="Times New Roman" w:hAnsi="Times New Roman" w:cs="Times New Roman"/>
                <w:lang w:val="fr-FR"/>
              </w:rPr>
              <w:t xml:space="preserve"> Takeda et al, 2010</w:t>
            </w:r>
          </w:p>
        </w:tc>
      </w:tr>
      <w:tr w:rsidR="00CA0661" w14:paraId="69036EE2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4D3E4549" w14:textId="67972E1E" w:rsidR="00CA0661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  <w:vAlign w:val="center"/>
          </w:tcPr>
          <w:p w14:paraId="68F4CD7F" w14:textId="7BC43F7B" w:rsidR="00CA0661" w:rsidRDefault="00CA066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27C6206" w14:textId="24A52152" w:rsidR="00CA0661" w:rsidRPr="00CA0661" w:rsidRDefault="00CA0661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CA0661">
              <w:rPr>
                <w:rFonts w:ascii="Times New Roman" w:hAnsi="Times New Roman" w:cs="Times New Roman"/>
                <w:lang w:val="fr-FR"/>
              </w:rPr>
              <w:t>c.700C&gt;T</w:t>
            </w:r>
          </w:p>
        </w:tc>
        <w:tc>
          <w:tcPr>
            <w:tcW w:w="3489" w:type="dxa"/>
            <w:vAlign w:val="center"/>
          </w:tcPr>
          <w:p w14:paraId="48C92E56" w14:textId="221FE453" w:rsidR="00CA0661" w:rsidRPr="00F75DCA" w:rsidRDefault="00CA0661" w:rsidP="00CA0661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El-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Kabbani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, 2003;</w:t>
            </w:r>
            <w:r w:rsidRPr="00CA0661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A0661">
              <w:rPr>
                <w:rFonts w:ascii="Times New Roman" w:hAnsi="Times New Roman" w:cs="Times New Roman"/>
                <w:lang w:val="fr-FR"/>
              </w:rPr>
              <w:t>Redaelli</w:t>
            </w:r>
            <w:proofErr w:type="spellEnd"/>
            <w:r w:rsidRPr="00CA0661">
              <w:rPr>
                <w:rFonts w:ascii="Times New Roman" w:hAnsi="Times New Roman" w:cs="Times New Roman"/>
                <w:lang w:val="fr-FR"/>
              </w:rPr>
              <w:t xml:space="preserve"> et al, 2010</w:t>
            </w:r>
          </w:p>
        </w:tc>
      </w:tr>
      <w:tr w:rsidR="00CA0661" w14:paraId="1EBF6663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1B9CC52B" w14:textId="4AFDDA00" w:rsidR="00CA0661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6" w:type="dxa"/>
            <w:vAlign w:val="center"/>
          </w:tcPr>
          <w:p w14:paraId="6844C382" w14:textId="1831AE68" w:rsidR="00CA0661" w:rsidRDefault="00CA066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10D379B" w14:textId="6BABEC9A" w:rsidR="00CA0661" w:rsidRPr="00D0195C" w:rsidRDefault="00D0195C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D0195C">
              <w:rPr>
                <w:rFonts w:ascii="Times New Roman" w:hAnsi="Times New Roman" w:cs="Times New Roman"/>
                <w:lang w:val="fr-FR"/>
              </w:rPr>
              <w:t>c.752</w:t>
            </w:r>
            <w:r w:rsidRPr="00D0195C">
              <w:rPr>
                <w:rFonts w:ascii="Times New Roman" w:hAnsi="Times New Roman" w:cs="Times New Roman"/>
              </w:rPr>
              <w:t>A&gt;C</w:t>
            </w:r>
          </w:p>
        </w:tc>
        <w:tc>
          <w:tcPr>
            <w:tcW w:w="3489" w:type="dxa"/>
            <w:vAlign w:val="center"/>
          </w:tcPr>
          <w:p w14:paraId="631B05EE" w14:textId="598C0FF5" w:rsidR="00CA0661" w:rsidRPr="00CA0661" w:rsidRDefault="00CA0661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CA0661">
              <w:rPr>
                <w:rFonts w:ascii="Times New Roman" w:hAnsi="Times New Roman" w:cs="Times New Roman"/>
                <w:lang w:val="fr-FR"/>
              </w:rPr>
              <w:t>Srinivasan et al, 2004</w:t>
            </w:r>
          </w:p>
        </w:tc>
      </w:tr>
      <w:tr w:rsidR="00D0195C" w14:paraId="27E9BD29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5CD2D6B" w14:textId="49137FFC" w:rsidR="00D0195C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vAlign w:val="center"/>
          </w:tcPr>
          <w:p w14:paraId="0B5461C7" w14:textId="2CD1A8F8" w:rsidR="00D0195C" w:rsidRDefault="00D0195C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F37C518" w14:textId="7CA437B2" w:rsidR="00D0195C" w:rsidRPr="00D0195C" w:rsidRDefault="00D0195C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D0195C">
              <w:rPr>
                <w:rFonts w:ascii="Times New Roman" w:hAnsi="Times New Roman" w:cs="Times New Roman"/>
                <w:lang w:val="fr-FR"/>
              </w:rPr>
              <w:t>c.245</w:t>
            </w:r>
            <w:r w:rsidRPr="00D0195C">
              <w:rPr>
                <w:rFonts w:ascii="Times New Roman" w:hAnsi="Times New Roman" w:cs="Times New Roman"/>
              </w:rPr>
              <w:t>A&gt;G</w:t>
            </w:r>
          </w:p>
        </w:tc>
        <w:tc>
          <w:tcPr>
            <w:tcW w:w="3489" w:type="dxa"/>
            <w:vAlign w:val="center"/>
          </w:tcPr>
          <w:p w14:paraId="5990ED3A" w14:textId="68E16A5A" w:rsidR="00D0195C" w:rsidRPr="00D0195C" w:rsidRDefault="00D0195C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D0195C">
              <w:rPr>
                <w:rFonts w:ascii="Times New Roman" w:hAnsi="Times New Roman" w:cs="Times New Roman"/>
                <w:lang w:val="fr-FR"/>
              </w:rPr>
              <w:t>Schleinitz</w:t>
            </w:r>
            <w:proofErr w:type="spellEnd"/>
            <w:r w:rsidRPr="00D0195C">
              <w:rPr>
                <w:rFonts w:ascii="Times New Roman" w:hAnsi="Times New Roman" w:cs="Times New Roman"/>
                <w:lang w:val="fr-FR"/>
              </w:rPr>
              <w:t xml:space="preserve"> et al, 2005</w:t>
            </w:r>
          </w:p>
        </w:tc>
      </w:tr>
      <w:tr w:rsidR="00D0195C" w14:paraId="490085EC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0E021C0" w14:textId="040CBC97" w:rsidR="00D0195C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  <w:vAlign w:val="center"/>
          </w:tcPr>
          <w:p w14:paraId="617BC739" w14:textId="49331E63" w:rsidR="00D0195C" w:rsidRDefault="00D0195C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AAFF228" w14:textId="77777777" w:rsidR="00D0195C" w:rsidRPr="00D0195C" w:rsidRDefault="00D0195C" w:rsidP="00CD569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D0195C">
              <w:rPr>
                <w:rFonts w:ascii="Times New Roman" w:hAnsi="Times New Roman" w:cs="Times New Roman"/>
                <w:lang w:val="da-DK"/>
              </w:rPr>
              <w:t>c.943C&gt;T /</w:t>
            </w:r>
          </w:p>
          <w:p w14:paraId="6496B4F0" w14:textId="6AE9A6B8" w:rsidR="00D0195C" w:rsidRPr="00D0195C" w:rsidRDefault="00D0195C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D0195C">
              <w:rPr>
                <w:rFonts w:ascii="Times New Roman" w:hAnsi="Times New Roman" w:cs="Times New Roman"/>
                <w:lang w:val="da-DK"/>
              </w:rPr>
              <w:t>c.616insGGGdel31bp</w:t>
            </w:r>
          </w:p>
        </w:tc>
        <w:tc>
          <w:tcPr>
            <w:tcW w:w="3489" w:type="dxa"/>
            <w:vAlign w:val="center"/>
          </w:tcPr>
          <w:p w14:paraId="04A85639" w14:textId="341E97EF" w:rsidR="00D0195C" w:rsidRPr="00D0195C" w:rsidRDefault="00D0195C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D0195C">
              <w:rPr>
                <w:rFonts w:ascii="Times New Roman" w:hAnsi="Times New Roman" w:cs="Times New Roman"/>
                <w:lang w:val="fr-FR"/>
              </w:rPr>
              <w:t>Pujol</w:t>
            </w:r>
            <w:proofErr w:type="spellEnd"/>
            <w:r w:rsidRPr="00D0195C">
              <w:rPr>
                <w:rFonts w:ascii="Times New Roman" w:hAnsi="Times New Roman" w:cs="Times New Roman"/>
                <w:lang w:val="fr-FR"/>
              </w:rPr>
              <w:t xml:space="preserve"> et al, 2005</w:t>
            </w:r>
          </w:p>
        </w:tc>
      </w:tr>
      <w:tr w:rsidR="00D0195C" w14:paraId="17DE6DEE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5FA8AC1" w14:textId="107194B0" w:rsidR="00D0195C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  <w:vAlign w:val="center"/>
          </w:tcPr>
          <w:p w14:paraId="57A9F1C4" w14:textId="742B1EA3" w:rsidR="00D0195C" w:rsidRDefault="00D0195C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2DACDC5F" w14:textId="12F91C65" w:rsidR="00D0195C" w:rsidRPr="00D0195C" w:rsidRDefault="00D0195C" w:rsidP="00CD569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D0195C">
              <w:rPr>
                <w:rFonts w:ascii="Times New Roman" w:hAnsi="Times New Roman" w:cs="Times New Roman"/>
                <w:lang w:val="fr-FR"/>
              </w:rPr>
              <w:t>c.343</w:t>
            </w:r>
            <w:r w:rsidRPr="00D0195C">
              <w:rPr>
                <w:rFonts w:ascii="Times New Roman" w:hAnsi="Times New Roman" w:cs="Times New Roman"/>
              </w:rPr>
              <w:t>A&gt;G</w:t>
            </w:r>
          </w:p>
        </w:tc>
        <w:tc>
          <w:tcPr>
            <w:tcW w:w="3489" w:type="dxa"/>
            <w:vAlign w:val="center"/>
          </w:tcPr>
          <w:p w14:paraId="5B8EFF21" w14:textId="0A57661D" w:rsidR="00D0195C" w:rsidRPr="00D0195C" w:rsidRDefault="00D0195C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D0195C">
              <w:rPr>
                <w:rFonts w:ascii="Times New Roman" w:hAnsi="Times New Roman" w:cs="Times New Roman"/>
                <w:lang w:val="fr-FR"/>
              </w:rPr>
              <w:t>Selma et al, 2007</w:t>
            </w:r>
          </w:p>
        </w:tc>
      </w:tr>
      <w:tr w:rsidR="00570830" w14:paraId="3FE2D4C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7E11350" w14:textId="777D2D8D" w:rsidR="00570830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  <w:vAlign w:val="center"/>
          </w:tcPr>
          <w:p w14:paraId="60AEA4A6" w14:textId="1DFB5464" w:rsidR="00570830" w:rsidRDefault="0057083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26EF642D" w14:textId="0F66D5BF" w:rsidR="00570830" w:rsidRPr="00183256" w:rsidRDefault="00183256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83256">
              <w:rPr>
                <w:rFonts w:ascii="Times New Roman" w:hAnsi="Times New Roman" w:cs="Times New Roman"/>
                <w:lang w:val="fr-FR"/>
              </w:rPr>
              <w:t>IVS6+6</w:t>
            </w:r>
            <w:r w:rsidRPr="00183256">
              <w:rPr>
                <w:rFonts w:ascii="Times New Roman" w:hAnsi="Times New Roman" w:cs="Times New Roman"/>
              </w:rPr>
              <w:t xml:space="preserve"> A&gt;T</w:t>
            </w:r>
          </w:p>
        </w:tc>
        <w:tc>
          <w:tcPr>
            <w:tcW w:w="3489" w:type="dxa"/>
            <w:vAlign w:val="center"/>
          </w:tcPr>
          <w:p w14:paraId="48E2CD17" w14:textId="6F307BB3" w:rsidR="00570830" w:rsidRPr="00183256" w:rsidRDefault="00183256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83256">
              <w:rPr>
                <w:rFonts w:ascii="Times New Roman" w:hAnsi="Times New Roman" w:cs="Times New Roman"/>
                <w:lang w:val="fr-FR"/>
              </w:rPr>
              <w:t>Badeloe</w:t>
            </w:r>
            <w:proofErr w:type="spellEnd"/>
            <w:r w:rsidRPr="00183256">
              <w:rPr>
                <w:rFonts w:ascii="Times New Roman" w:hAnsi="Times New Roman" w:cs="Times New Roman"/>
                <w:lang w:val="fr-FR"/>
              </w:rPr>
              <w:t xml:space="preserve"> et al, 2008</w:t>
            </w:r>
          </w:p>
        </w:tc>
      </w:tr>
      <w:tr w:rsidR="00B7385B" w14:paraId="56FAAD69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4998DA2A" w14:textId="56467534" w:rsidR="00B7385B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  <w:vAlign w:val="center"/>
          </w:tcPr>
          <w:p w14:paraId="07F66543" w14:textId="14BB4AF1" w:rsidR="00B7385B" w:rsidRDefault="00B7385B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12977350" w14:textId="7E18B3EB" w:rsidR="00B7385B" w:rsidRPr="00B7385B" w:rsidRDefault="00B7385B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B7385B">
              <w:rPr>
                <w:rFonts w:ascii="Times New Roman" w:hAnsi="Times New Roman" w:cs="Times New Roman"/>
                <w:lang w:val="fr-FR"/>
              </w:rPr>
              <w:t>c.552</w:t>
            </w:r>
            <w:r w:rsidRPr="00B7385B"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3489" w:type="dxa"/>
            <w:vMerge w:val="restart"/>
            <w:vAlign w:val="center"/>
          </w:tcPr>
          <w:p w14:paraId="572F91D6" w14:textId="77A2CDAE" w:rsidR="00B7385B" w:rsidRPr="00B7385B" w:rsidRDefault="00B7385B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B7385B">
              <w:rPr>
                <w:rFonts w:ascii="Times New Roman" w:hAnsi="Times New Roman" w:cs="Times New Roman"/>
                <w:lang w:val="fr-FR"/>
              </w:rPr>
              <w:t>Bruno et al, 2008</w:t>
            </w:r>
          </w:p>
        </w:tc>
      </w:tr>
      <w:tr w:rsidR="00B7385B" w14:paraId="1DC52201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20BAA4E" w14:textId="12E9381C" w:rsidR="00B7385B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  <w:vAlign w:val="center"/>
          </w:tcPr>
          <w:p w14:paraId="44917862" w14:textId="4D8226AD" w:rsidR="00B7385B" w:rsidRDefault="00B7385B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BC41FCB" w14:textId="21B590D6" w:rsidR="00B7385B" w:rsidRPr="00B7385B" w:rsidRDefault="00B7385B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B7385B">
              <w:rPr>
                <w:rFonts w:ascii="Times New Roman" w:hAnsi="Times New Roman" w:cs="Times New Roman"/>
                <w:lang w:val="fr-FR"/>
              </w:rPr>
              <w:t>c.552</w:t>
            </w:r>
            <w:r w:rsidRPr="00B7385B"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3489" w:type="dxa"/>
            <w:vMerge/>
            <w:vAlign w:val="center"/>
          </w:tcPr>
          <w:p w14:paraId="4E048091" w14:textId="77777777" w:rsidR="00B7385B" w:rsidRPr="00183256" w:rsidRDefault="00B7385B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B7385B" w14:paraId="31B10BCB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F819F0D" w14:textId="45C98C4A" w:rsidR="00B7385B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  <w:vAlign w:val="center"/>
          </w:tcPr>
          <w:p w14:paraId="1ABF7EB5" w14:textId="5020CF5E" w:rsidR="00B7385B" w:rsidRDefault="00B7385B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F6C9615" w14:textId="3F55FF5E" w:rsidR="00B7385B" w:rsidRPr="00B7385B" w:rsidRDefault="00B7385B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B7385B">
              <w:rPr>
                <w:rFonts w:ascii="Times New Roman" w:hAnsi="Times New Roman" w:cs="Times New Roman"/>
                <w:lang w:val="fr-FR"/>
              </w:rPr>
              <w:t>c.673del</w:t>
            </w:r>
            <w:r w:rsidRPr="00B7385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489" w:type="dxa"/>
            <w:vMerge/>
            <w:vAlign w:val="center"/>
          </w:tcPr>
          <w:p w14:paraId="43C6838A" w14:textId="77777777" w:rsidR="00B7385B" w:rsidRPr="00183256" w:rsidRDefault="00B7385B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4C13F2" w14:paraId="1AB0EFD0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FB7F039" w14:textId="0D49390B" w:rsidR="004C13F2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  <w:vAlign w:val="center"/>
          </w:tcPr>
          <w:p w14:paraId="2E87B717" w14:textId="0E9B2146" w:rsidR="004C13F2" w:rsidRDefault="004C13F2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2787B4EA" w14:textId="70583432" w:rsidR="004C13F2" w:rsidRPr="00B7385B" w:rsidRDefault="004C13F2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1C343A65" w14:textId="40DC511F" w:rsidR="004C13F2" w:rsidRPr="004C13F2" w:rsidRDefault="004C13F2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4C13F2">
              <w:rPr>
                <w:rFonts w:ascii="Times New Roman" w:hAnsi="Times New Roman" w:cs="Times New Roman"/>
                <w:lang w:val="fr-FR"/>
              </w:rPr>
              <w:t>Aksu et al, 2008</w:t>
            </w:r>
          </w:p>
        </w:tc>
      </w:tr>
      <w:tr w:rsidR="0095644C" w14:paraId="5B805CA6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A57DFFA" w14:textId="17F548EA" w:rsidR="0095644C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  <w:vAlign w:val="center"/>
          </w:tcPr>
          <w:p w14:paraId="18387E25" w14:textId="48AF4AED" w:rsidR="0095644C" w:rsidRDefault="0095644C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4A4C22E3" w14:textId="273F72AF" w:rsidR="0095644C" w:rsidRPr="0095644C" w:rsidRDefault="0095644C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5644C">
              <w:rPr>
                <w:rFonts w:ascii="Times New Roman" w:hAnsi="Times New Roman" w:cs="Times New Roman"/>
                <w:lang w:val="fr-FR"/>
              </w:rPr>
              <w:t>c.507-1G&gt;A</w:t>
            </w:r>
          </w:p>
        </w:tc>
        <w:tc>
          <w:tcPr>
            <w:tcW w:w="3489" w:type="dxa"/>
            <w:vAlign w:val="center"/>
          </w:tcPr>
          <w:p w14:paraId="65E34950" w14:textId="1BDBA124" w:rsidR="0095644C" w:rsidRPr="0095644C" w:rsidRDefault="0095644C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95644C">
              <w:rPr>
                <w:rFonts w:ascii="Times New Roman" w:hAnsi="Times New Roman" w:cs="Times New Roman"/>
                <w:lang w:val="fr-FR"/>
              </w:rPr>
              <w:t>Gaeta et al, 2008</w:t>
            </w:r>
          </w:p>
        </w:tc>
      </w:tr>
      <w:tr w:rsidR="0095644C" w14:paraId="59EA13D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E4EC0C0" w14:textId="2F384F44" w:rsidR="0095644C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vAlign w:val="center"/>
          </w:tcPr>
          <w:p w14:paraId="2E458042" w14:textId="64BA2E88" w:rsidR="0095644C" w:rsidRDefault="0095644C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B563D37" w14:textId="55981163" w:rsidR="0095644C" w:rsidRPr="0095644C" w:rsidRDefault="0095644C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76774DA1" w14:textId="5DB4309F" w:rsidR="0095644C" w:rsidRPr="0095644C" w:rsidRDefault="0095644C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5644C">
              <w:rPr>
                <w:rFonts w:ascii="Times New Roman" w:hAnsi="Times New Roman" w:cs="Times New Roman"/>
                <w:lang w:val="fr-FR"/>
              </w:rPr>
              <w:t>Pahwa</w:t>
            </w:r>
            <w:proofErr w:type="spellEnd"/>
            <w:r w:rsidRPr="0095644C">
              <w:rPr>
                <w:rFonts w:ascii="Times New Roman" w:hAnsi="Times New Roman" w:cs="Times New Roman"/>
                <w:lang w:val="fr-FR"/>
              </w:rPr>
              <w:t xml:space="preserve"> et al, 2008</w:t>
            </w:r>
          </w:p>
        </w:tc>
      </w:tr>
      <w:tr w:rsidR="0095644C" w14:paraId="0D69EA7C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B60AF30" w14:textId="711E565A" w:rsidR="0095644C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6" w:type="dxa"/>
            <w:vAlign w:val="center"/>
          </w:tcPr>
          <w:p w14:paraId="472DC9BC" w14:textId="519E99EF" w:rsidR="0095644C" w:rsidRDefault="0095644C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42A11088" w14:textId="0990C2AA" w:rsidR="0095644C" w:rsidRDefault="0095644C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38040613" w14:textId="222DC9AC" w:rsidR="0095644C" w:rsidRPr="0095644C" w:rsidRDefault="0095644C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5644C">
              <w:rPr>
                <w:rFonts w:ascii="Times New Roman" w:hAnsi="Times New Roman" w:cs="Times New Roman"/>
                <w:lang w:val="fr-FR"/>
              </w:rPr>
              <w:t>Selimoglu</w:t>
            </w:r>
            <w:proofErr w:type="spellEnd"/>
            <w:r w:rsidRPr="0095644C">
              <w:rPr>
                <w:rFonts w:ascii="Times New Roman" w:hAnsi="Times New Roman" w:cs="Times New Roman"/>
                <w:lang w:val="fr-FR"/>
              </w:rPr>
              <w:t xml:space="preserve"> et al, 2009</w:t>
            </w:r>
          </w:p>
        </w:tc>
      </w:tr>
      <w:tr w:rsidR="00557E70" w14:paraId="0DE817A2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9806920" w14:textId="33E3A924" w:rsidR="00557E70" w:rsidRDefault="00DF61C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  <w:vAlign w:val="center"/>
          </w:tcPr>
          <w:p w14:paraId="1E4DACCB" w14:textId="09715771" w:rsidR="00557E70" w:rsidRDefault="00E82F3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24EABC1E" w14:textId="44810F04" w:rsidR="00557E70" w:rsidRPr="00621EAF" w:rsidRDefault="00621EAF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621EAF">
              <w:rPr>
                <w:rFonts w:ascii="Times New Roman" w:hAnsi="Times New Roman" w:cs="Times New Roman"/>
              </w:rPr>
              <w:t>c.215T&gt;C</w:t>
            </w:r>
          </w:p>
        </w:tc>
        <w:tc>
          <w:tcPr>
            <w:tcW w:w="3489" w:type="dxa"/>
            <w:vAlign w:val="center"/>
          </w:tcPr>
          <w:p w14:paraId="5C3F929A" w14:textId="17C8B26A" w:rsidR="00557E70" w:rsidRPr="00E82F31" w:rsidRDefault="00E82F31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82F31">
              <w:rPr>
                <w:rFonts w:ascii="Times New Roman" w:hAnsi="Times New Roman" w:cs="Times New Roman"/>
                <w:lang w:val="fr-FR"/>
              </w:rPr>
              <w:t>Ujihara</w:t>
            </w:r>
            <w:proofErr w:type="spellEnd"/>
            <w:r w:rsidRPr="00E82F31">
              <w:rPr>
                <w:rFonts w:ascii="Times New Roman" w:hAnsi="Times New Roman" w:cs="Times New Roman"/>
                <w:lang w:val="fr-FR"/>
              </w:rPr>
              <w:t xml:space="preserve"> et al, 2010</w:t>
            </w:r>
          </w:p>
        </w:tc>
      </w:tr>
      <w:tr w:rsidR="007038F8" w14:paraId="45813E64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45F49C37" w14:textId="0D0DD11E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vAlign w:val="center"/>
          </w:tcPr>
          <w:p w14:paraId="5419B1E9" w14:textId="4B3A9031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32242A5" w14:textId="77777777" w:rsidR="007038F8" w:rsidRPr="007038F8" w:rsidRDefault="007038F8" w:rsidP="00CD569E">
            <w:pPr>
              <w:jc w:val="center"/>
              <w:rPr>
                <w:rFonts w:ascii="Times New Roman" w:hAnsi="Times New Roman" w:cs="Times New Roman"/>
              </w:rPr>
            </w:pPr>
            <w:r w:rsidRPr="007038F8">
              <w:rPr>
                <w:rFonts w:ascii="Times New Roman" w:hAnsi="Times New Roman" w:cs="Times New Roman"/>
              </w:rPr>
              <w:t>c.150C&gt;G /</w:t>
            </w:r>
          </w:p>
          <w:p w14:paraId="78CB1FDE" w14:textId="446377D4" w:rsidR="007038F8" w:rsidRDefault="007038F8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7038F8">
              <w:rPr>
                <w:rFonts w:ascii="Times New Roman" w:hAnsi="Times New Roman" w:cs="Times New Roman"/>
              </w:rPr>
              <w:t>c.217T&gt;G</w:t>
            </w:r>
          </w:p>
        </w:tc>
        <w:tc>
          <w:tcPr>
            <w:tcW w:w="3489" w:type="dxa"/>
            <w:vMerge w:val="restart"/>
            <w:vAlign w:val="center"/>
          </w:tcPr>
          <w:p w14:paraId="23927AE4" w14:textId="645821DE" w:rsidR="007038F8" w:rsidRPr="00CD569E" w:rsidRDefault="00070EA8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CD569E">
              <w:rPr>
                <w:rFonts w:ascii="Times New Roman" w:hAnsi="Times New Roman" w:cs="Times New Roman"/>
                <w:lang w:val="fr-FR"/>
              </w:rPr>
              <w:t>Emre</w:t>
            </w:r>
            <w:proofErr w:type="spellEnd"/>
            <w:r w:rsidRPr="00CD569E">
              <w:rPr>
                <w:rFonts w:ascii="Times New Roman" w:hAnsi="Times New Roman" w:cs="Times New Roman"/>
                <w:lang w:val="fr-FR"/>
              </w:rPr>
              <w:t xml:space="preserve"> et al</w:t>
            </w:r>
            <w:r w:rsidR="007038F8" w:rsidRPr="00CD569E">
              <w:rPr>
                <w:rFonts w:ascii="Times New Roman" w:hAnsi="Times New Roman" w:cs="Times New Roman"/>
                <w:lang w:val="fr-FR"/>
              </w:rPr>
              <w:t>, 2010</w:t>
            </w:r>
          </w:p>
        </w:tc>
      </w:tr>
      <w:tr w:rsidR="007038F8" w14:paraId="1010FF7F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128A8F0A" w14:textId="772667C0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  <w:vAlign w:val="center"/>
          </w:tcPr>
          <w:p w14:paraId="689E3FBB" w14:textId="17672EEF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05D47AAF" w14:textId="77777777" w:rsidR="007038F8" w:rsidRPr="007038F8" w:rsidRDefault="007038F8" w:rsidP="00CD569E">
            <w:pPr>
              <w:jc w:val="center"/>
              <w:rPr>
                <w:rFonts w:ascii="Times New Roman" w:hAnsi="Times New Roman" w:cs="Times New Roman"/>
              </w:rPr>
            </w:pPr>
            <w:r w:rsidRPr="007038F8">
              <w:rPr>
                <w:rFonts w:ascii="Times New Roman" w:hAnsi="Times New Roman" w:cs="Times New Roman"/>
              </w:rPr>
              <w:t>c.150C&gt;G /</w:t>
            </w:r>
          </w:p>
          <w:p w14:paraId="19FFE59E" w14:textId="43733C34" w:rsidR="007038F8" w:rsidRPr="007038F8" w:rsidRDefault="007038F8" w:rsidP="00CD569E">
            <w:pPr>
              <w:jc w:val="center"/>
              <w:rPr>
                <w:rFonts w:ascii="Times New Roman" w:hAnsi="Times New Roman" w:cs="Times New Roman"/>
              </w:rPr>
            </w:pPr>
            <w:r w:rsidRPr="007038F8">
              <w:rPr>
                <w:rFonts w:ascii="Times New Roman" w:hAnsi="Times New Roman" w:cs="Times New Roman"/>
              </w:rPr>
              <w:t>c.217T&gt;G</w:t>
            </w:r>
          </w:p>
        </w:tc>
        <w:tc>
          <w:tcPr>
            <w:tcW w:w="3489" w:type="dxa"/>
            <w:vMerge/>
            <w:vAlign w:val="center"/>
          </w:tcPr>
          <w:p w14:paraId="09189B78" w14:textId="77777777" w:rsidR="007038F8" w:rsidRPr="0095644C" w:rsidRDefault="007038F8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038F8" w14:paraId="1C827BF6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A02F198" w14:textId="54DA47EF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  <w:vAlign w:val="center"/>
          </w:tcPr>
          <w:p w14:paraId="3DFB3AA5" w14:textId="5506852C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6A05B164" w14:textId="290D31E5" w:rsidR="007038F8" w:rsidRPr="007038F8" w:rsidRDefault="007038F8" w:rsidP="00CD569E">
            <w:pPr>
              <w:jc w:val="center"/>
              <w:rPr>
                <w:rFonts w:ascii="Times New Roman" w:hAnsi="Times New Roman" w:cs="Times New Roman"/>
              </w:rPr>
            </w:pPr>
            <w:r w:rsidRPr="007038F8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Merge/>
            <w:vAlign w:val="center"/>
          </w:tcPr>
          <w:p w14:paraId="77734748" w14:textId="77777777" w:rsidR="007038F8" w:rsidRPr="0095644C" w:rsidRDefault="007038F8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038F8" w14:paraId="738B7CC1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225048C" w14:textId="493DE43C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  <w:vAlign w:val="center"/>
          </w:tcPr>
          <w:p w14:paraId="412C6565" w14:textId="6669AFD4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5F3ABB2A" w14:textId="7F8B56A4" w:rsidR="007038F8" w:rsidRPr="007038F8" w:rsidRDefault="007038F8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7038F8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Merge/>
            <w:vAlign w:val="center"/>
          </w:tcPr>
          <w:p w14:paraId="6B2B348A" w14:textId="77777777" w:rsidR="007038F8" w:rsidRPr="0095644C" w:rsidRDefault="007038F8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038F8" w14:paraId="77F98EF5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71E9405" w14:textId="3BEE3A7A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  <w:vAlign w:val="center"/>
          </w:tcPr>
          <w:p w14:paraId="3B2139D7" w14:textId="3D461C55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04B4C586" w14:textId="45B9C3B1" w:rsidR="007038F8" w:rsidRPr="007038F8" w:rsidRDefault="007038F8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7038F8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Merge/>
            <w:vAlign w:val="center"/>
          </w:tcPr>
          <w:p w14:paraId="260A660C" w14:textId="77777777" w:rsidR="007038F8" w:rsidRPr="0095644C" w:rsidRDefault="007038F8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038F8" w14:paraId="0A23470E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1708376F" w14:textId="0669A4AE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vAlign w:val="center"/>
          </w:tcPr>
          <w:p w14:paraId="31434AA8" w14:textId="1DDF4A5B" w:rsidR="007038F8" w:rsidRDefault="007038F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D93E4BF" w14:textId="1A343FCE" w:rsidR="007038F8" w:rsidRPr="007038F8" w:rsidRDefault="007038F8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7038F8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Merge/>
            <w:vAlign w:val="center"/>
          </w:tcPr>
          <w:p w14:paraId="2DBB6BCC" w14:textId="77777777" w:rsidR="007038F8" w:rsidRPr="0095644C" w:rsidRDefault="007038F8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038F8" w14:paraId="5D58BC33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C5833CB" w14:textId="08809E5E" w:rsidR="007038F8" w:rsidRDefault="00070EA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  <w:vAlign w:val="center"/>
          </w:tcPr>
          <w:p w14:paraId="0EC7E71D" w14:textId="10330BED" w:rsidR="007038F8" w:rsidRDefault="00070EA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25F9FA76" w14:textId="09811D07" w:rsidR="007038F8" w:rsidRPr="00070EA8" w:rsidRDefault="00070EA8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70EA8">
              <w:rPr>
                <w:rFonts w:ascii="Times New Roman" w:hAnsi="Times New Roman" w:cs="Times New Roman"/>
                <w:lang w:val="fr-FR"/>
              </w:rPr>
              <w:t>IVS1+1G&gt;A</w:t>
            </w:r>
          </w:p>
        </w:tc>
        <w:tc>
          <w:tcPr>
            <w:tcW w:w="3489" w:type="dxa"/>
            <w:vAlign w:val="center"/>
          </w:tcPr>
          <w:p w14:paraId="020A39D1" w14:textId="4E6CFEDB" w:rsidR="007038F8" w:rsidRPr="00070EA8" w:rsidRDefault="00070EA8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Cakir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</w:t>
            </w:r>
            <w:r w:rsidRPr="00070EA8">
              <w:rPr>
                <w:rFonts w:ascii="Times New Roman" w:hAnsi="Times New Roman" w:cs="Times New Roman"/>
                <w:lang w:val="fr-FR"/>
              </w:rPr>
              <w:t>, 2010</w:t>
            </w:r>
          </w:p>
        </w:tc>
      </w:tr>
      <w:tr w:rsidR="001D312D" w14:paraId="7503AABF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52ACB7E" w14:textId="28BA6004" w:rsidR="001D312D" w:rsidRDefault="001D312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  <w:vAlign w:val="center"/>
          </w:tcPr>
          <w:p w14:paraId="65CD8D1E" w14:textId="14DD02A4" w:rsidR="001D312D" w:rsidRDefault="001D312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9ABAAC4" w14:textId="3A136380" w:rsidR="001D312D" w:rsidRPr="00CD7F87" w:rsidRDefault="001D312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CD7F87">
              <w:rPr>
                <w:rFonts w:ascii="Times New Roman" w:hAnsi="Times New Roman" w:cs="Times New Roman"/>
                <w:lang w:val="fr-FR"/>
              </w:rPr>
              <w:t>c.47+1G&gt;A</w:t>
            </w:r>
          </w:p>
        </w:tc>
        <w:tc>
          <w:tcPr>
            <w:tcW w:w="3489" w:type="dxa"/>
            <w:vMerge w:val="restart"/>
            <w:vAlign w:val="center"/>
          </w:tcPr>
          <w:p w14:paraId="69C2E623" w14:textId="4487EA47" w:rsidR="001D312D" w:rsidRPr="00CD7F87" w:rsidRDefault="001D312D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CD7F87">
              <w:rPr>
                <w:rFonts w:ascii="Times New Roman" w:hAnsi="Times New Roman" w:cs="Times New Roman"/>
                <w:lang w:val="fr-FR"/>
              </w:rPr>
              <w:t>Redaell</w:t>
            </w:r>
            <w:r w:rsidR="008F7B77">
              <w:rPr>
                <w:rFonts w:ascii="Times New Roman" w:hAnsi="Times New Roman" w:cs="Times New Roman"/>
                <w:lang w:val="fr-FR"/>
              </w:rPr>
              <w:t>i</w:t>
            </w:r>
            <w:proofErr w:type="spellEnd"/>
            <w:r w:rsidR="008F7B77">
              <w:rPr>
                <w:rFonts w:ascii="Times New Roman" w:hAnsi="Times New Roman" w:cs="Times New Roman"/>
                <w:lang w:val="fr-FR"/>
              </w:rPr>
              <w:t xml:space="preserve"> et al</w:t>
            </w:r>
            <w:r w:rsidRPr="00CD7F87">
              <w:rPr>
                <w:rFonts w:ascii="Times New Roman" w:hAnsi="Times New Roman" w:cs="Times New Roman"/>
                <w:lang w:val="fr-FR"/>
              </w:rPr>
              <w:t>, 2010</w:t>
            </w:r>
          </w:p>
        </w:tc>
      </w:tr>
      <w:tr w:rsidR="001D312D" w14:paraId="05112932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D742651" w14:textId="7E66252C" w:rsidR="001D312D" w:rsidRDefault="001D312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6" w:type="dxa"/>
            <w:vAlign w:val="center"/>
          </w:tcPr>
          <w:p w14:paraId="6BEEFED0" w14:textId="40C38658" w:rsidR="001D312D" w:rsidRDefault="001D312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4AB26879" w14:textId="6C70249A" w:rsidR="001D312D" w:rsidRPr="001D312D" w:rsidRDefault="001D312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D312D">
              <w:rPr>
                <w:rFonts w:ascii="Times New Roman" w:hAnsi="Times New Roman" w:cs="Times New Roman"/>
                <w:lang w:val="fr-FR"/>
              </w:rPr>
              <w:t>c.960+5G&gt;A</w:t>
            </w:r>
          </w:p>
        </w:tc>
        <w:tc>
          <w:tcPr>
            <w:tcW w:w="3489" w:type="dxa"/>
            <w:vMerge/>
            <w:vAlign w:val="center"/>
          </w:tcPr>
          <w:p w14:paraId="395ECDFD" w14:textId="77777777" w:rsidR="001D312D" w:rsidRDefault="001D312D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1D312D" w14:paraId="1FADCB0B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4B82B32C" w14:textId="695315EC" w:rsidR="001D312D" w:rsidRDefault="001D312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  <w:vAlign w:val="center"/>
          </w:tcPr>
          <w:p w14:paraId="70208303" w14:textId="337CF007" w:rsidR="001D312D" w:rsidRDefault="001D312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2A4EF6BD" w14:textId="4E475DF0" w:rsidR="001D312D" w:rsidRPr="001D312D" w:rsidRDefault="001D312D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D312D">
              <w:rPr>
                <w:rFonts w:ascii="Times New Roman" w:hAnsi="Times New Roman" w:cs="Times New Roman"/>
                <w:lang w:val="fr-FR"/>
              </w:rPr>
              <w:t>c.898_*320del</w:t>
            </w:r>
          </w:p>
        </w:tc>
        <w:tc>
          <w:tcPr>
            <w:tcW w:w="3489" w:type="dxa"/>
            <w:vMerge/>
            <w:vAlign w:val="center"/>
          </w:tcPr>
          <w:p w14:paraId="325C72D3" w14:textId="77777777" w:rsidR="001D312D" w:rsidRDefault="001D312D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1D312D" w14:paraId="56482A7B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919C323" w14:textId="29928E7F" w:rsidR="001D312D" w:rsidRDefault="001D312D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vAlign w:val="center"/>
          </w:tcPr>
          <w:p w14:paraId="2C5FF5D9" w14:textId="2D338F38" w:rsidR="001D312D" w:rsidRDefault="008F7B77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8676164" w14:textId="2E0A20A0" w:rsidR="001D312D" w:rsidRPr="001D312D" w:rsidRDefault="008F7B77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3110382F" w14:textId="4F81B056" w:rsidR="001D312D" w:rsidRPr="008F7B77" w:rsidRDefault="008F7B77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8F7B77">
              <w:rPr>
                <w:rFonts w:ascii="Times New Roman" w:hAnsi="Times New Roman" w:cs="Times New Roman"/>
                <w:lang w:val="fr-FR"/>
              </w:rPr>
              <w:t>Mitra  et al, 2010</w:t>
            </w:r>
          </w:p>
        </w:tc>
      </w:tr>
      <w:tr w:rsidR="008F7B77" w14:paraId="0137FE7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5971F10" w14:textId="5C29FDE9" w:rsidR="008F7B77" w:rsidRDefault="008F7B77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6" w:type="dxa"/>
            <w:vAlign w:val="center"/>
          </w:tcPr>
          <w:p w14:paraId="218F8D98" w14:textId="4EEE39DC" w:rsidR="008F7B77" w:rsidRDefault="00117F5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B37BF76" w14:textId="38A219E2" w:rsidR="008F7B77" w:rsidRPr="00117F58" w:rsidRDefault="00117F58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17F58">
              <w:rPr>
                <w:rFonts w:ascii="Times New Roman" w:hAnsi="Times New Roman" w:cs="Times New Roman"/>
                <w:lang w:val="fr-FR"/>
              </w:rPr>
              <w:t>c.700C&gt;T</w:t>
            </w:r>
          </w:p>
        </w:tc>
        <w:tc>
          <w:tcPr>
            <w:tcW w:w="3489" w:type="dxa"/>
            <w:vAlign w:val="center"/>
          </w:tcPr>
          <w:p w14:paraId="44B8D108" w14:textId="4A6CE732" w:rsidR="008F7B77" w:rsidRPr="00117F58" w:rsidRDefault="00117F58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117F58">
              <w:rPr>
                <w:rFonts w:ascii="Times New Roman" w:hAnsi="Times New Roman" w:cs="Times New Roman"/>
                <w:lang w:val="fr-FR"/>
              </w:rPr>
              <w:t>Pike et al, 2011</w:t>
            </w:r>
          </w:p>
        </w:tc>
      </w:tr>
      <w:tr w:rsidR="00117F58" w14:paraId="2A765BFD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87F3CDE" w14:textId="19B3BD2C" w:rsidR="00117F58" w:rsidRDefault="00117F5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2</w:t>
            </w:r>
          </w:p>
        </w:tc>
        <w:tc>
          <w:tcPr>
            <w:tcW w:w="1276" w:type="dxa"/>
            <w:vAlign w:val="center"/>
          </w:tcPr>
          <w:p w14:paraId="744EF1E7" w14:textId="38FC532E" w:rsidR="00117F58" w:rsidRDefault="00117F5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13A32248" w14:textId="443FC600" w:rsidR="00117F58" w:rsidRPr="00117F58" w:rsidRDefault="00B17704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7466E544" w14:textId="51BC1EF4" w:rsidR="00117F58" w:rsidRPr="00117F58" w:rsidRDefault="00117F58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17F58">
              <w:rPr>
                <w:rFonts w:ascii="Times New Roman" w:hAnsi="Times New Roman" w:cs="Times New Roman"/>
                <w:lang w:val="fr-FR"/>
              </w:rPr>
              <w:t>Chander</w:t>
            </w:r>
            <w:proofErr w:type="spellEnd"/>
            <w:r w:rsidRPr="00117F58">
              <w:rPr>
                <w:rFonts w:ascii="Times New Roman" w:hAnsi="Times New Roman" w:cs="Times New Roman"/>
                <w:lang w:val="fr-FR"/>
              </w:rPr>
              <w:t xml:space="preserve"> et al, 2011</w:t>
            </w:r>
          </w:p>
        </w:tc>
      </w:tr>
      <w:tr w:rsidR="00117F58" w14:paraId="7A125194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2014E48" w14:textId="56B35544" w:rsidR="00117F58" w:rsidRDefault="00B17704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  <w:vAlign w:val="center"/>
          </w:tcPr>
          <w:p w14:paraId="17250A42" w14:textId="69025E1E" w:rsidR="00117F58" w:rsidRDefault="005444D6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03074140" w14:textId="0E3D841F" w:rsidR="00117F58" w:rsidRPr="005444D6" w:rsidRDefault="005444D6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5444D6">
              <w:rPr>
                <w:rFonts w:ascii="Times New Roman" w:hAnsi="Times New Roman" w:cs="Times New Roman"/>
                <w:lang w:val="fr-FR"/>
              </w:rPr>
              <w:t>c.960+5G&gt;A</w:t>
            </w:r>
          </w:p>
        </w:tc>
        <w:tc>
          <w:tcPr>
            <w:tcW w:w="3489" w:type="dxa"/>
            <w:vAlign w:val="center"/>
          </w:tcPr>
          <w:p w14:paraId="485EDB5D" w14:textId="5D1D4CE7" w:rsidR="00117F58" w:rsidRPr="005444D6" w:rsidRDefault="005444D6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Israeli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</w:t>
            </w:r>
            <w:r w:rsidR="00117F58" w:rsidRPr="005444D6">
              <w:rPr>
                <w:rFonts w:ascii="Times New Roman" w:hAnsi="Times New Roman" w:cs="Times New Roman"/>
                <w:lang w:val="fr-FR"/>
              </w:rPr>
              <w:t>, 2011</w:t>
            </w:r>
          </w:p>
        </w:tc>
      </w:tr>
      <w:tr w:rsidR="005444D6" w14:paraId="16B85917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68941CF" w14:textId="393E7DAE" w:rsidR="005444D6" w:rsidRDefault="005444D6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  <w:vAlign w:val="center"/>
          </w:tcPr>
          <w:p w14:paraId="6AAE942A" w14:textId="599DADE2" w:rsidR="005444D6" w:rsidRDefault="007457F4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24" w:type="dxa"/>
            <w:vAlign w:val="center"/>
          </w:tcPr>
          <w:p w14:paraId="4676F3A9" w14:textId="6E1210D8" w:rsidR="005444D6" w:rsidRPr="005444D6" w:rsidRDefault="005444D6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5444D6">
              <w:rPr>
                <w:rFonts w:ascii="Times New Roman" w:hAnsi="Times New Roman" w:cs="Times New Roman"/>
                <w:lang w:val="fr-FR"/>
              </w:rPr>
              <w:t xml:space="preserve">c.506ins101 </w:t>
            </w:r>
            <w:proofErr w:type="spellStart"/>
            <w:r w:rsidRPr="005444D6">
              <w:rPr>
                <w:rFonts w:ascii="Times New Roman" w:hAnsi="Times New Roman" w:cs="Times New Roman"/>
                <w:lang w:val="fr-FR"/>
              </w:rPr>
              <w:t>bp</w:t>
            </w:r>
            <w:proofErr w:type="spellEnd"/>
          </w:p>
        </w:tc>
        <w:tc>
          <w:tcPr>
            <w:tcW w:w="3489" w:type="dxa"/>
            <w:vAlign w:val="center"/>
          </w:tcPr>
          <w:p w14:paraId="5C6E8384" w14:textId="67B6F843" w:rsidR="005444D6" w:rsidRPr="005444D6" w:rsidRDefault="005444D6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Samuelov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</w:t>
            </w:r>
            <w:r w:rsidRPr="005444D6">
              <w:rPr>
                <w:rFonts w:ascii="Times New Roman" w:hAnsi="Times New Roman" w:cs="Times New Roman"/>
                <w:lang w:val="fr-FR"/>
              </w:rPr>
              <w:t>, 2011</w:t>
            </w:r>
          </w:p>
        </w:tc>
      </w:tr>
      <w:tr w:rsidR="005444D6" w14:paraId="74634703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3C97ADB" w14:textId="1FA83FB8" w:rsidR="005444D6" w:rsidRDefault="005444D6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  <w:vAlign w:val="center"/>
          </w:tcPr>
          <w:p w14:paraId="637AE2F2" w14:textId="6D80A198" w:rsidR="005444D6" w:rsidRDefault="00282527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24" w:type="dxa"/>
            <w:vAlign w:val="center"/>
          </w:tcPr>
          <w:p w14:paraId="7C615160" w14:textId="7088102D" w:rsidR="005444D6" w:rsidRPr="00282527" w:rsidRDefault="00282527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282527">
              <w:rPr>
                <w:rFonts w:ascii="Times New Roman" w:hAnsi="Times New Roman" w:cs="Times New Roman"/>
                <w:lang w:val="fr-FR"/>
              </w:rPr>
              <w:t>c.1006G&gt;T</w:t>
            </w:r>
          </w:p>
        </w:tc>
        <w:tc>
          <w:tcPr>
            <w:tcW w:w="3489" w:type="dxa"/>
            <w:vAlign w:val="center"/>
          </w:tcPr>
          <w:p w14:paraId="3C7BCC8E" w14:textId="0EC9C469" w:rsidR="005444D6" w:rsidRPr="00282527" w:rsidRDefault="00282527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82527">
              <w:rPr>
                <w:rFonts w:ascii="Times New Roman" w:hAnsi="Times New Roman" w:cs="Times New Roman"/>
                <w:lang w:val="fr-FR"/>
              </w:rPr>
              <w:t>Aggarwal</w:t>
            </w:r>
            <w:proofErr w:type="spellEnd"/>
            <w:r w:rsidRPr="00282527">
              <w:rPr>
                <w:rFonts w:ascii="Times New Roman" w:hAnsi="Times New Roman" w:cs="Times New Roman"/>
                <w:lang w:val="fr-FR"/>
              </w:rPr>
              <w:t xml:space="preserve"> et al, 2012</w:t>
            </w:r>
          </w:p>
        </w:tc>
      </w:tr>
      <w:tr w:rsidR="00B10F68" w14:paraId="75F91FB7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42FE6B41" w14:textId="7142AB7C" w:rsidR="00B10F68" w:rsidRDefault="00B10F68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  <w:vAlign w:val="center"/>
          </w:tcPr>
          <w:p w14:paraId="356577E0" w14:textId="58F05EF6" w:rsidR="00B10F68" w:rsidRDefault="00B805CA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10B4AF5C" w14:textId="23E011E2" w:rsidR="00B10F68" w:rsidRPr="00B10F68" w:rsidRDefault="00B10F68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B10F68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Align w:val="center"/>
          </w:tcPr>
          <w:p w14:paraId="7EB80DDF" w14:textId="3C9DA2D4" w:rsidR="00B10F68" w:rsidRPr="00B10F68" w:rsidRDefault="00B10F68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10F68">
              <w:rPr>
                <w:rFonts w:ascii="Times New Roman" w:hAnsi="Times New Roman" w:cs="Times New Roman"/>
                <w:lang w:val="fr-FR"/>
              </w:rPr>
              <w:t>Cakmak</w:t>
            </w:r>
            <w:proofErr w:type="spellEnd"/>
            <w:r w:rsidRPr="00B10F68">
              <w:rPr>
                <w:rFonts w:ascii="Times New Roman" w:hAnsi="Times New Roman" w:cs="Times New Roman"/>
                <w:lang w:val="fr-FR"/>
              </w:rPr>
              <w:t xml:space="preserve"> et al, 2012</w:t>
            </w:r>
          </w:p>
        </w:tc>
      </w:tr>
      <w:tr w:rsidR="00B805CA" w14:paraId="159B6595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C8343AB" w14:textId="0594B22A" w:rsidR="00B805CA" w:rsidRDefault="00B805CA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  <w:vAlign w:val="center"/>
          </w:tcPr>
          <w:p w14:paraId="52C7FE84" w14:textId="160BA6D9" w:rsidR="00B805CA" w:rsidRDefault="00B805CA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5D7BF07B" w14:textId="334FC37F" w:rsidR="00B805CA" w:rsidRPr="00B805CA" w:rsidRDefault="00B805CA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B805CA">
              <w:rPr>
                <w:rFonts w:ascii="Times New Roman" w:hAnsi="Times New Roman" w:cs="Times New Roman"/>
                <w:lang w:val="da-DK"/>
              </w:rPr>
              <w:t>c.943C&gt;T</w:t>
            </w:r>
          </w:p>
        </w:tc>
        <w:tc>
          <w:tcPr>
            <w:tcW w:w="3489" w:type="dxa"/>
            <w:vAlign w:val="center"/>
          </w:tcPr>
          <w:p w14:paraId="76C5996A" w14:textId="419C369F" w:rsidR="00B805CA" w:rsidRPr="00B805CA" w:rsidRDefault="00B805CA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805CA">
              <w:rPr>
                <w:rFonts w:ascii="Times New Roman" w:hAnsi="Times New Roman" w:cs="Times New Roman"/>
                <w:lang w:val="fr-FR"/>
              </w:rPr>
              <w:t>Elitzur</w:t>
            </w:r>
            <w:proofErr w:type="spellEnd"/>
            <w:r w:rsidRPr="00B805CA">
              <w:rPr>
                <w:rFonts w:ascii="Times New Roman" w:hAnsi="Times New Roman" w:cs="Times New Roman"/>
                <w:lang w:val="fr-FR"/>
              </w:rPr>
              <w:t xml:space="preserve"> et al, 2012</w:t>
            </w:r>
          </w:p>
        </w:tc>
      </w:tr>
      <w:tr w:rsidR="00B805CA" w14:paraId="719028E0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5544CE9" w14:textId="427D171B" w:rsidR="00B805CA" w:rsidRDefault="00B805CA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  <w:vAlign w:val="center"/>
          </w:tcPr>
          <w:p w14:paraId="2E1746EF" w14:textId="461D99C1" w:rsidR="00B805CA" w:rsidRDefault="00B805CA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4E0912D1" w14:textId="78A061D8" w:rsidR="00B805CA" w:rsidRPr="00B805CA" w:rsidRDefault="00B805CA" w:rsidP="00CD569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ND</w:t>
            </w:r>
          </w:p>
        </w:tc>
        <w:tc>
          <w:tcPr>
            <w:tcW w:w="3489" w:type="dxa"/>
            <w:vAlign w:val="center"/>
          </w:tcPr>
          <w:p w14:paraId="4D23CD84" w14:textId="534CD894" w:rsidR="00B805CA" w:rsidRPr="00B805CA" w:rsidRDefault="00B805CA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805CA">
              <w:rPr>
                <w:rFonts w:ascii="Times New Roman" w:hAnsi="Times New Roman" w:cs="Times New Roman"/>
                <w:lang w:val="fr-FR"/>
              </w:rPr>
              <w:t>Chilkar</w:t>
            </w:r>
            <w:proofErr w:type="spellEnd"/>
            <w:r w:rsidRPr="00B805CA">
              <w:rPr>
                <w:rFonts w:ascii="Times New Roman" w:hAnsi="Times New Roman" w:cs="Times New Roman"/>
                <w:lang w:val="fr-FR"/>
              </w:rPr>
              <w:t xml:space="preserve"> et al, 2012</w:t>
            </w:r>
          </w:p>
        </w:tc>
      </w:tr>
      <w:tr w:rsidR="00B805CA" w14:paraId="37047367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1DCC04B2" w14:textId="40CBFD13" w:rsidR="00B805CA" w:rsidRDefault="00B805CA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  <w:vAlign w:val="center"/>
          </w:tcPr>
          <w:p w14:paraId="36DCE706" w14:textId="38F2E90F" w:rsidR="00B805CA" w:rsidRDefault="00B805CA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53979A29" w14:textId="59E3A3FD" w:rsidR="00B805CA" w:rsidRDefault="00B805CA" w:rsidP="00CD569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ND</w:t>
            </w:r>
          </w:p>
        </w:tc>
        <w:tc>
          <w:tcPr>
            <w:tcW w:w="3489" w:type="dxa"/>
            <w:vAlign w:val="center"/>
          </w:tcPr>
          <w:p w14:paraId="7A01ED95" w14:textId="0D1712F4" w:rsidR="00B805CA" w:rsidRPr="00B805CA" w:rsidRDefault="00B805CA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805CA">
              <w:rPr>
                <w:rFonts w:ascii="Times New Roman" w:hAnsi="Times New Roman" w:cs="Times New Roman"/>
                <w:lang w:val="fr-FR"/>
              </w:rPr>
              <w:t>Ersoy</w:t>
            </w:r>
            <w:proofErr w:type="spellEnd"/>
            <w:r w:rsidRPr="00B805CA">
              <w:rPr>
                <w:rFonts w:ascii="Times New Roman" w:hAnsi="Times New Roman" w:cs="Times New Roman"/>
                <w:lang w:val="fr-FR"/>
              </w:rPr>
              <w:t xml:space="preserve"> et al, 2012</w:t>
            </w:r>
          </w:p>
        </w:tc>
      </w:tr>
      <w:tr w:rsidR="006B4942" w14:paraId="51AB2CF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BCBC1FD" w14:textId="2EE91943" w:rsidR="006B4942" w:rsidRDefault="006B4942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vAlign w:val="center"/>
          </w:tcPr>
          <w:p w14:paraId="22DDB093" w14:textId="733A3D04" w:rsidR="006B4942" w:rsidRDefault="006B4942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2DCBAA94" w14:textId="7D16EACA" w:rsidR="006B4942" w:rsidRDefault="006B4942" w:rsidP="00CD569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ND</w:t>
            </w:r>
          </w:p>
        </w:tc>
        <w:tc>
          <w:tcPr>
            <w:tcW w:w="3489" w:type="dxa"/>
            <w:vMerge w:val="restart"/>
            <w:vAlign w:val="center"/>
          </w:tcPr>
          <w:p w14:paraId="795BCBED" w14:textId="217ABFA5" w:rsidR="006B4942" w:rsidRPr="006B4942" w:rsidRDefault="006B4942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6B4942">
              <w:rPr>
                <w:rFonts w:ascii="Times New Roman" w:hAnsi="Times New Roman" w:cs="Times New Roman"/>
                <w:lang w:val="fr-FR"/>
              </w:rPr>
              <w:t>Singh et al, 2012</w:t>
            </w:r>
          </w:p>
        </w:tc>
      </w:tr>
      <w:tr w:rsidR="006B4942" w14:paraId="028CB839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451747BF" w14:textId="6B84028D" w:rsidR="006B4942" w:rsidRDefault="006B4942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  <w:vAlign w:val="center"/>
          </w:tcPr>
          <w:p w14:paraId="29284115" w14:textId="4262BCA2" w:rsidR="006B4942" w:rsidRDefault="006B4942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08557C2D" w14:textId="60EB6280" w:rsidR="006B4942" w:rsidRDefault="006B4942" w:rsidP="00CD569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ND</w:t>
            </w:r>
          </w:p>
        </w:tc>
        <w:tc>
          <w:tcPr>
            <w:tcW w:w="3489" w:type="dxa"/>
            <w:vMerge/>
            <w:vAlign w:val="center"/>
          </w:tcPr>
          <w:p w14:paraId="52899101" w14:textId="77777777" w:rsidR="006B4942" w:rsidRPr="006B4942" w:rsidRDefault="006B4942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B4942" w14:paraId="5CCA7EDA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61C0597" w14:textId="5F714856" w:rsidR="006B4942" w:rsidRDefault="006B4942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  <w:vAlign w:val="center"/>
          </w:tcPr>
          <w:p w14:paraId="0C0F60AE" w14:textId="17F0EE9A" w:rsidR="006B4942" w:rsidRDefault="006B4942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44FC9920" w14:textId="10FE37E1" w:rsidR="006B4942" w:rsidRDefault="006B4942" w:rsidP="00CD569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ND</w:t>
            </w:r>
          </w:p>
        </w:tc>
        <w:tc>
          <w:tcPr>
            <w:tcW w:w="3489" w:type="dxa"/>
            <w:vMerge/>
            <w:vAlign w:val="center"/>
          </w:tcPr>
          <w:p w14:paraId="298B3705" w14:textId="77777777" w:rsidR="006B4942" w:rsidRPr="006B4942" w:rsidRDefault="006B4942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012B5" w14:paraId="6F994F27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F737013" w14:textId="677E841A" w:rsidR="00D012B5" w:rsidRDefault="00D012B5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76" w:type="dxa"/>
            <w:vAlign w:val="center"/>
          </w:tcPr>
          <w:p w14:paraId="6A9F6763" w14:textId="7B9EB9E0" w:rsidR="00D012B5" w:rsidRDefault="00D012B5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004E2825" w14:textId="0FC4159D" w:rsidR="00D012B5" w:rsidRPr="00D012B5" w:rsidRDefault="00D012B5" w:rsidP="00CD569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D012B5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Align w:val="center"/>
          </w:tcPr>
          <w:p w14:paraId="5166CB7D" w14:textId="5D4E96B4" w:rsidR="00D012B5" w:rsidRPr="00D012B5" w:rsidRDefault="00D012B5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D012B5">
              <w:rPr>
                <w:rFonts w:ascii="Times New Roman" w:hAnsi="Times New Roman" w:cs="Times New Roman"/>
                <w:lang w:val="fr-FR"/>
              </w:rPr>
              <w:t>Camlar</w:t>
            </w:r>
            <w:proofErr w:type="spellEnd"/>
            <w:r w:rsidRPr="00D012B5">
              <w:rPr>
                <w:rFonts w:ascii="Times New Roman" w:hAnsi="Times New Roman" w:cs="Times New Roman"/>
                <w:lang w:val="fr-FR"/>
              </w:rPr>
              <w:t xml:space="preserve"> et al, 2013</w:t>
            </w:r>
          </w:p>
        </w:tc>
      </w:tr>
      <w:tr w:rsidR="00D012B5" w14:paraId="4C2559D1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C2824C6" w14:textId="4FF391EC" w:rsidR="00D012B5" w:rsidRDefault="00D012B5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76" w:type="dxa"/>
            <w:vAlign w:val="center"/>
          </w:tcPr>
          <w:p w14:paraId="1B178AA3" w14:textId="7CB286E8" w:rsidR="00D012B5" w:rsidRDefault="000E70E3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12E51DC" w14:textId="5A9B506C" w:rsidR="00D012B5" w:rsidRPr="000E70E3" w:rsidRDefault="000E70E3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E70E3">
              <w:rPr>
                <w:rFonts w:ascii="Times New Roman" w:hAnsi="Times New Roman" w:cs="Times New Roman"/>
                <w:lang w:val="da-DK"/>
              </w:rPr>
              <w:t>c.506-3C&gt;G</w:t>
            </w:r>
          </w:p>
        </w:tc>
        <w:tc>
          <w:tcPr>
            <w:tcW w:w="3489" w:type="dxa"/>
            <w:vAlign w:val="center"/>
          </w:tcPr>
          <w:p w14:paraId="190767C9" w14:textId="7BF83913" w:rsidR="00D012B5" w:rsidRPr="000E70E3" w:rsidRDefault="000E70E3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E70E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rinivasaraghavan</w:t>
            </w:r>
            <w:proofErr w:type="spellEnd"/>
            <w:r w:rsidRPr="000E70E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et al, 2014</w:t>
            </w:r>
          </w:p>
        </w:tc>
      </w:tr>
      <w:tr w:rsidR="000E70E3" w14:paraId="52C00820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1EE2C0A" w14:textId="2C048D64" w:rsidR="000E70E3" w:rsidRDefault="000E70E3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  <w:vAlign w:val="center"/>
          </w:tcPr>
          <w:p w14:paraId="391C64AF" w14:textId="45B10008" w:rsidR="000E70E3" w:rsidRDefault="000E70E3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14F5A61" w14:textId="7BE9C9E1" w:rsidR="000E70E3" w:rsidRPr="00222F50" w:rsidRDefault="00222F50" w:rsidP="00CD569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222F50">
              <w:rPr>
                <w:rFonts w:ascii="Times New Roman" w:hAnsi="Times New Roman" w:cs="Times New Roman"/>
              </w:rPr>
              <w:t>g.43728907_43732862del3955ins26</w:t>
            </w:r>
          </w:p>
        </w:tc>
        <w:tc>
          <w:tcPr>
            <w:tcW w:w="3489" w:type="dxa"/>
            <w:vAlign w:val="center"/>
          </w:tcPr>
          <w:p w14:paraId="2C4AF5AF" w14:textId="02F3C8CB" w:rsidR="000E70E3" w:rsidRPr="000E70E3" w:rsidRDefault="000E70E3" w:rsidP="00CA066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E70E3">
              <w:rPr>
                <w:rFonts w:ascii="Times New Roman" w:hAnsi="Times New Roman" w:cs="Times New Roman"/>
                <w:lang w:val="fr-FR"/>
              </w:rPr>
              <w:t>Missaglia et al, 2014</w:t>
            </w:r>
          </w:p>
        </w:tc>
      </w:tr>
      <w:tr w:rsidR="007716E0" w14:paraId="0345D7A9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E813E6B" w14:textId="296F1150" w:rsidR="007716E0" w:rsidRDefault="007716E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76" w:type="dxa"/>
            <w:vAlign w:val="center"/>
          </w:tcPr>
          <w:p w14:paraId="2F44571A" w14:textId="39D3862F" w:rsidR="007716E0" w:rsidRDefault="007716E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6BCE5E2E" w14:textId="0205F6A3" w:rsidR="007716E0" w:rsidRPr="007716E0" w:rsidRDefault="007716E0" w:rsidP="00CD569E">
            <w:pPr>
              <w:jc w:val="center"/>
              <w:rPr>
                <w:rFonts w:ascii="Times New Roman" w:hAnsi="Times New Roman" w:cs="Times New Roman"/>
              </w:rPr>
            </w:pPr>
            <w:r w:rsidRPr="007716E0">
              <w:rPr>
                <w:rFonts w:ascii="Times New Roman" w:hAnsi="Times New Roman" w:cs="Times New Roman"/>
                <w:lang w:val="fr-FR"/>
              </w:rPr>
              <w:t>c.773-1G&gt;A</w:t>
            </w:r>
          </w:p>
        </w:tc>
        <w:tc>
          <w:tcPr>
            <w:tcW w:w="3489" w:type="dxa"/>
            <w:vAlign w:val="center"/>
          </w:tcPr>
          <w:p w14:paraId="66FFED77" w14:textId="012D5872" w:rsidR="007716E0" w:rsidRPr="007716E0" w:rsidRDefault="007716E0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716E0">
              <w:rPr>
                <w:rFonts w:ascii="Times New Roman" w:hAnsi="Times New Roman" w:cs="Times New Roman"/>
                <w:lang w:val="fr-FR"/>
              </w:rPr>
              <w:t>Sugiura</w:t>
            </w:r>
            <w:proofErr w:type="spellEnd"/>
            <w:r w:rsidRPr="007716E0">
              <w:rPr>
                <w:rFonts w:ascii="Times New Roman" w:hAnsi="Times New Roman" w:cs="Times New Roman"/>
                <w:lang w:val="fr-FR"/>
              </w:rPr>
              <w:t xml:space="preserve"> et al, 2014</w:t>
            </w:r>
          </w:p>
        </w:tc>
      </w:tr>
      <w:tr w:rsidR="007716E0" w14:paraId="3541C450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04690410" w14:textId="37150C67" w:rsidR="007716E0" w:rsidRDefault="007716E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  <w:vAlign w:val="center"/>
          </w:tcPr>
          <w:p w14:paraId="4BCD89B1" w14:textId="2EE0C008" w:rsidR="007716E0" w:rsidRDefault="00D661E7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24" w:type="dxa"/>
            <w:vAlign w:val="center"/>
          </w:tcPr>
          <w:p w14:paraId="272827C4" w14:textId="0161ABC5" w:rsidR="007716E0" w:rsidRPr="007716E0" w:rsidRDefault="007716E0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7716E0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Align w:val="center"/>
          </w:tcPr>
          <w:p w14:paraId="4A8A4339" w14:textId="6C762E2A" w:rsidR="007716E0" w:rsidRPr="007716E0" w:rsidRDefault="007716E0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7716E0">
              <w:rPr>
                <w:rFonts w:ascii="Times New Roman" w:hAnsi="Times New Roman" w:cs="Times New Roman"/>
                <w:lang w:val="fr-FR"/>
              </w:rPr>
              <w:t>Gomez-</w:t>
            </w:r>
            <w:proofErr w:type="spellStart"/>
            <w:r w:rsidRPr="007716E0">
              <w:rPr>
                <w:rFonts w:ascii="Times New Roman" w:hAnsi="Times New Roman" w:cs="Times New Roman"/>
                <w:lang w:val="fr-FR"/>
              </w:rPr>
              <w:t>Moyano</w:t>
            </w:r>
            <w:proofErr w:type="spellEnd"/>
            <w:r w:rsidRPr="007716E0">
              <w:rPr>
                <w:rFonts w:ascii="Times New Roman" w:hAnsi="Times New Roman" w:cs="Times New Roman"/>
                <w:lang w:val="fr-FR"/>
              </w:rPr>
              <w:t xml:space="preserve"> et al, 2014</w:t>
            </w:r>
          </w:p>
        </w:tc>
      </w:tr>
      <w:tr w:rsidR="00D661E7" w14:paraId="7460817D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96BC2AD" w14:textId="35547D0A" w:rsidR="00D661E7" w:rsidRDefault="00D661E7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6" w:type="dxa"/>
            <w:vAlign w:val="center"/>
          </w:tcPr>
          <w:p w14:paraId="16184782" w14:textId="4A02CA49" w:rsidR="00D661E7" w:rsidRDefault="00D661E7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C7C05D7" w14:textId="065B2D72" w:rsidR="00D661E7" w:rsidRPr="00D661E7" w:rsidRDefault="00D661E7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.773+</w:t>
            </w:r>
            <w:r w:rsidRPr="00D661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delG</w:t>
            </w:r>
          </w:p>
        </w:tc>
        <w:tc>
          <w:tcPr>
            <w:tcW w:w="3489" w:type="dxa"/>
            <w:vAlign w:val="center"/>
          </w:tcPr>
          <w:p w14:paraId="7CF8EB1C" w14:textId="4E08FDF0" w:rsidR="00D661E7" w:rsidRPr="00D661E7" w:rsidRDefault="00D661E7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D661E7">
              <w:rPr>
                <w:rFonts w:ascii="Times New Roman" w:hAnsi="Times New Roman" w:cs="Times New Roman"/>
                <w:lang w:val="fr-FR"/>
              </w:rPr>
              <w:t>Tamhankar</w:t>
            </w:r>
            <w:proofErr w:type="spellEnd"/>
            <w:r w:rsidRPr="00D661E7">
              <w:rPr>
                <w:rFonts w:ascii="Times New Roman" w:hAnsi="Times New Roman" w:cs="Times New Roman"/>
                <w:lang w:val="fr-FR"/>
              </w:rPr>
              <w:t xml:space="preserve"> et al, 2014</w:t>
            </w:r>
          </w:p>
        </w:tc>
      </w:tr>
      <w:tr w:rsidR="009D2200" w14:paraId="4E4F136C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AF18439" w14:textId="4AA8F22C" w:rsidR="009D2200" w:rsidRDefault="009D220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6" w:type="dxa"/>
            <w:vAlign w:val="center"/>
          </w:tcPr>
          <w:p w14:paraId="7E6A6940" w14:textId="1A4F818B" w:rsidR="009D2200" w:rsidRDefault="009D220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5354C7B1" w14:textId="6618A5E2" w:rsidR="009D2200" w:rsidRPr="009D2200" w:rsidRDefault="009D2200" w:rsidP="00CD569E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D2200">
              <w:rPr>
                <w:rFonts w:ascii="Times New Roman" w:hAnsi="Times New Roman" w:cs="Times New Roman"/>
                <w:lang w:val="fr-FR"/>
              </w:rPr>
              <w:t>c.47+1G&gt;A</w:t>
            </w:r>
          </w:p>
        </w:tc>
        <w:tc>
          <w:tcPr>
            <w:tcW w:w="3489" w:type="dxa"/>
            <w:vMerge w:val="restart"/>
            <w:vAlign w:val="center"/>
          </w:tcPr>
          <w:p w14:paraId="767DAC7C" w14:textId="670A89A6" w:rsidR="009D2200" w:rsidRPr="009D2200" w:rsidRDefault="009D2200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D2200">
              <w:rPr>
                <w:rFonts w:ascii="Times New Roman" w:hAnsi="Times New Roman" w:cs="Times New Roman"/>
                <w:lang w:val="fr-FR"/>
              </w:rPr>
              <w:t>Huigen</w:t>
            </w:r>
            <w:proofErr w:type="spellEnd"/>
            <w:r w:rsidRPr="009D2200">
              <w:rPr>
                <w:rFonts w:ascii="Times New Roman" w:hAnsi="Times New Roman" w:cs="Times New Roman"/>
                <w:lang w:val="fr-FR"/>
              </w:rPr>
              <w:t xml:space="preserve"> et al, 2014</w:t>
            </w:r>
          </w:p>
        </w:tc>
      </w:tr>
      <w:tr w:rsidR="009D2200" w14:paraId="21586738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1030EF22" w14:textId="577C8BCF" w:rsidR="009D2200" w:rsidRDefault="009D220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  <w:vAlign w:val="center"/>
          </w:tcPr>
          <w:p w14:paraId="4052B11C" w14:textId="600C7471" w:rsidR="009D2200" w:rsidRDefault="009D220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F615D22" w14:textId="34428E6C" w:rsidR="009D2200" w:rsidRPr="009D2200" w:rsidRDefault="009D2200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D2200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Merge/>
            <w:vAlign w:val="center"/>
          </w:tcPr>
          <w:p w14:paraId="153EB2A7" w14:textId="77777777" w:rsidR="009D2200" w:rsidRPr="009D2200" w:rsidRDefault="009D2200" w:rsidP="00CA0661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822481" w14:paraId="585D4FD9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714080A" w14:textId="0ECD1891" w:rsidR="00822481" w:rsidRDefault="00822481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76" w:type="dxa"/>
            <w:vAlign w:val="center"/>
          </w:tcPr>
          <w:p w14:paraId="16854931" w14:textId="5834518D" w:rsidR="00822481" w:rsidRDefault="0079468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24" w:type="dxa"/>
            <w:vAlign w:val="center"/>
          </w:tcPr>
          <w:p w14:paraId="1255A350" w14:textId="3952E075" w:rsidR="00822481" w:rsidRPr="009D2200" w:rsidRDefault="00822481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D2200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Align w:val="center"/>
          </w:tcPr>
          <w:p w14:paraId="7A66E49D" w14:textId="262DC6B1" w:rsidR="00822481" w:rsidRPr="00794680" w:rsidRDefault="00822481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94680">
              <w:rPr>
                <w:rFonts w:ascii="Times New Roman" w:hAnsi="Times New Roman" w:cs="Times New Roman"/>
                <w:lang w:val="fr-FR"/>
              </w:rPr>
              <w:t>Nur</w:t>
            </w:r>
            <w:proofErr w:type="spellEnd"/>
            <w:r w:rsidRPr="00794680">
              <w:rPr>
                <w:rFonts w:ascii="Times New Roman" w:hAnsi="Times New Roman" w:cs="Times New Roman"/>
                <w:lang w:val="fr-FR"/>
              </w:rPr>
              <w:t xml:space="preserve"> et al, 2015</w:t>
            </w:r>
          </w:p>
        </w:tc>
      </w:tr>
      <w:tr w:rsidR="00794680" w14:paraId="48E32846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592369E" w14:textId="4D8CEB7B" w:rsidR="00794680" w:rsidRDefault="0079468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  <w:vAlign w:val="center"/>
          </w:tcPr>
          <w:p w14:paraId="0546313B" w14:textId="59B47A2D" w:rsidR="00794680" w:rsidRDefault="0079468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0DB5236" w14:textId="6E2282DB" w:rsidR="00794680" w:rsidRPr="009D2200" w:rsidRDefault="00794680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28EDE126" w14:textId="43D19100" w:rsidR="00794680" w:rsidRPr="00794680" w:rsidRDefault="00794680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94680">
              <w:rPr>
                <w:rFonts w:ascii="Times New Roman" w:hAnsi="Times New Roman" w:cs="Times New Roman"/>
                <w:lang w:val="fr-FR"/>
              </w:rPr>
              <w:t>Kazemi</w:t>
            </w:r>
            <w:proofErr w:type="spellEnd"/>
            <w:r w:rsidRPr="00794680">
              <w:rPr>
                <w:rFonts w:ascii="Times New Roman" w:hAnsi="Times New Roman" w:cs="Times New Roman"/>
                <w:lang w:val="fr-FR"/>
              </w:rPr>
              <w:t xml:space="preserve"> et al, 2015</w:t>
            </w:r>
          </w:p>
        </w:tc>
      </w:tr>
      <w:tr w:rsidR="00794680" w14:paraId="449A1E82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36EEC0E" w14:textId="67912928" w:rsidR="00794680" w:rsidRDefault="0079468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  <w:vAlign w:val="center"/>
          </w:tcPr>
          <w:p w14:paraId="3162C6AE" w14:textId="46E4CBC2" w:rsidR="00794680" w:rsidRDefault="0079468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56CC2C6" w14:textId="52699E5A" w:rsidR="00794680" w:rsidRDefault="00794680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2878FD4C" w14:textId="38ECCA79" w:rsidR="00794680" w:rsidRPr="00794680" w:rsidRDefault="00794680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94680">
              <w:rPr>
                <w:rFonts w:ascii="Times New Roman" w:hAnsi="Times New Roman" w:cs="Times New Roman"/>
                <w:lang w:val="fr-FR"/>
              </w:rPr>
              <w:t>Mogahed</w:t>
            </w:r>
            <w:proofErr w:type="spellEnd"/>
            <w:r w:rsidRPr="00794680">
              <w:rPr>
                <w:rFonts w:ascii="Times New Roman" w:hAnsi="Times New Roman" w:cs="Times New Roman"/>
                <w:lang w:val="fr-FR"/>
              </w:rPr>
              <w:t xml:space="preserve"> et al, 2015</w:t>
            </w:r>
          </w:p>
        </w:tc>
      </w:tr>
      <w:tr w:rsidR="007457F4" w14:paraId="616C4166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14120C27" w14:textId="1115C8AA" w:rsidR="007457F4" w:rsidRDefault="007457F4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  <w:vAlign w:val="center"/>
          </w:tcPr>
          <w:p w14:paraId="13690219" w14:textId="649A9E31" w:rsidR="007457F4" w:rsidRDefault="00CC715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E8228F6" w14:textId="188C8ADA" w:rsidR="007457F4" w:rsidRDefault="00CC7150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D2200">
              <w:rPr>
                <w:rFonts w:ascii="Times New Roman" w:hAnsi="Times New Roman" w:cs="Times New Roman"/>
                <w:lang w:val="fr-FR"/>
              </w:rPr>
              <w:t>c.594insC</w:t>
            </w:r>
          </w:p>
        </w:tc>
        <w:tc>
          <w:tcPr>
            <w:tcW w:w="3489" w:type="dxa"/>
            <w:vAlign w:val="center"/>
          </w:tcPr>
          <w:p w14:paraId="226A41D5" w14:textId="7F6B765E" w:rsidR="007457F4" w:rsidRPr="00CC7150" w:rsidRDefault="00CC7150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CC7150">
              <w:rPr>
                <w:rFonts w:ascii="Times New Roman" w:hAnsi="Times New Roman" w:cs="Times New Roman"/>
                <w:lang w:val="fr-FR"/>
              </w:rPr>
              <w:t>Barnerias</w:t>
            </w:r>
            <w:proofErr w:type="spellEnd"/>
            <w:r w:rsidRPr="00CC7150">
              <w:rPr>
                <w:rFonts w:ascii="Times New Roman" w:hAnsi="Times New Roman" w:cs="Times New Roman"/>
                <w:lang w:val="fr-FR"/>
              </w:rPr>
              <w:t xml:space="preserve"> et al, 2015</w:t>
            </w:r>
          </w:p>
        </w:tc>
      </w:tr>
      <w:tr w:rsidR="00CC7150" w14:paraId="62471D11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6CF5467A" w14:textId="5D331168" w:rsidR="00CC7150" w:rsidRDefault="00CC715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6" w:type="dxa"/>
            <w:vAlign w:val="center"/>
          </w:tcPr>
          <w:p w14:paraId="189DA990" w14:textId="0B2FA2C5" w:rsidR="00CC7150" w:rsidRDefault="00CC715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37EBADF" w14:textId="71FB1070" w:rsidR="00CC7150" w:rsidRPr="00CC7150" w:rsidRDefault="00CC7150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CC7150">
              <w:rPr>
                <w:rFonts w:ascii="Times New Roman" w:hAnsi="Times New Roman" w:cs="Times New Roman"/>
                <w:lang w:val="fr-FR"/>
              </w:rPr>
              <w:t>c.413G&gt;A</w:t>
            </w:r>
          </w:p>
        </w:tc>
        <w:tc>
          <w:tcPr>
            <w:tcW w:w="3489" w:type="dxa"/>
            <w:vAlign w:val="center"/>
          </w:tcPr>
          <w:p w14:paraId="5FD3FABD" w14:textId="59F63355" w:rsidR="00CC7150" w:rsidRPr="00CC7150" w:rsidRDefault="00CC7150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CC7150">
              <w:rPr>
                <w:rFonts w:ascii="Times New Roman" w:hAnsi="Times New Roman" w:cs="Times New Roman"/>
                <w:lang w:val="fr-FR"/>
              </w:rPr>
              <w:t>Unlusoy</w:t>
            </w:r>
            <w:proofErr w:type="spellEnd"/>
            <w:r w:rsidRPr="00CC7150">
              <w:rPr>
                <w:rFonts w:ascii="Times New Roman" w:hAnsi="Times New Roman" w:cs="Times New Roman"/>
                <w:lang w:val="fr-FR"/>
              </w:rPr>
              <w:t xml:space="preserve"> et al, 2015</w:t>
            </w:r>
          </w:p>
        </w:tc>
      </w:tr>
      <w:tr w:rsidR="00CC7150" w14:paraId="4E53FF2A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32517FD4" w14:textId="0770BBAA" w:rsidR="00CC7150" w:rsidRDefault="00CC715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6" w:type="dxa"/>
            <w:vAlign w:val="center"/>
          </w:tcPr>
          <w:p w14:paraId="7BA1BCD5" w14:textId="2F3E12DB" w:rsidR="00CC7150" w:rsidRDefault="00CC715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06D628E6" w14:textId="25462D4C" w:rsidR="00CC7150" w:rsidRPr="00CC7150" w:rsidRDefault="00CC7150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CC7150">
              <w:rPr>
                <w:rFonts w:ascii="Times New Roman" w:hAnsi="Times New Roman" w:cs="Times New Roman"/>
                <w:lang w:val="fr-FR"/>
              </w:rPr>
              <w:t>c.297C&gt;A</w:t>
            </w:r>
          </w:p>
        </w:tc>
        <w:tc>
          <w:tcPr>
            <w:tcW w:w="3489" w:type="dxa"/>
            <w:vAlign w:val="center"/>
          </w:tcPr>
          <w:p w14:paraId="60EBBA39" w14:textId="0CD3AA6F" w:rsidR="00CC7150" w:rsidRPr="00CC7150" w:rsidRDefault="00CC7150" w:rsidP="00CA0661">
            <w:pPr>
              <w:rPr>
                <w:rFonts w:ascii="Times New Roman" w:hAnsi="Times New Roman" w:cs="Times New Roman"/>
                <w:lang w:val="fr-FR"/>
              </w:rPr>
            </w:pPr>
            <w:r w:rsidRPr="00CC7150">
              <w:rPr>
                <w:rFonts w:ascii="Times New Roman" w:hAnsi="Times New Roman" w:cs="Times New Roman"/>
                <w:lang w:val="fr-FR"/>
              </w:rPr>
              <w:t>Gupta et al, 2016</w:t>
            </w:r>
          </w:p>
        </w:tc>
      </w:tr>
      <w:tr w:rsidR="00CC7150" w14:paraId="138311E5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1E4B89A" w14:textId="26522814" w:rsidR="00CC7150" w:rsidRDefault="00CC715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6" w:type="dxa"/>
            <w:vAlign w:val="center"/>
          </w:tcPr>
          <w:p w14:paraId="5E8AB48D" w14:textId="2CA462D9" w:rsidR="00CC7150" w:rsidRDefault="000539AB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0A3D5F71" w14:textId="3970E052" w:rsidR="00CC7150" w:rsidRPr="00CC7150" w:rsidRDefault="000539AB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6F8319D6" w14:textId="0CAB8F48" w:rsidR="00CC7150" w:rsidRPr="000539AB" w:rsidRDefault="000539AB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539AB">
              <w:rPr>
                <w:rFonts w:ascii="Times New Roman" w:hAnsi="Times New Roman" w:cs="Times New Roman"/>
                <w:lang w:val="fr-FR"/>
              </w:rPr>
              <w:t>Ameur</w:t>
            </w:r>
            <w:proofErr w:type="spellEnd"/>
            <w:r w:rsidRPr="000539AB">
              <w:rPr>
                <w:rFonts w:ascii="Times New Roman" w:hAnsi="Times New Roman" w:cs="Times New Roman"/>
                <w:lang w:val="fr-FR"/>
              </w:rPr>
              <w:t xml:space="preserve"> et al, 2016</w:t>
            </w:r>
          </w:p>
        </w:tc>
      </w:tr>
      <w:tr w:rsidR="000539AB" w14:paraId="44474A27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48A58BA5" w14:textId="7DF48E62" w:rsidR="000539AB" w:rsidRDefault="000539AB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  <w:vAlign w:val="center"/>
          </w:tcPr>
          <w:p w14:paraId="11EB1ED9" w14:textId="2A074C19" w:rsidR="000539AB" w:rsidRDefault="000539AB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1CE0B5B0" w14:textId="77777777" w:rsidR="000539AB" w:rsidRPr="000539AB" w:rsidRDefault="000539AB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39AB">
              <w:rPr>
                <w:rFonts w:ascii="Times New Roman" w:hAnsi="Times New Roman" w:cs="Times New Roman"/>
                <w:lang w:val="fr-FR"/>
              </w:rPr>
              <w:t>c.700C&gt;T /</w:t>
            </w:r>
          </w:p>
          <w:p w14:paraId="040B1F83" w14:textId="73A6D6E2" w:rsidR="000539AB" w:rsidRPr="000539AB" w:rsidRDefault="000539AB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39AB">
              <w:rPr>
                <w:rFonts w:ascii="Times New Roman" w:hAnsi="Times New Roman" w:cs="Times New Roman"/>
              </w:rPr>
              <w:t>c.838C&gt;T</w:t>
            </w:r>
          </w:p>
        </w:tc>
        <w:tc>
          <w:tcPr>
            <w:tcW w:w="3489" w:type="dxa"/>
            <w:vAlign w:val="center"/>
          </w:tcPr>
          <w:p w14:paraId="39C48C4D" w14:textId="0AF543B3" w:rsidR="000539AB" w:rsidRPr="000539AB" w:rsidRDefault="000539AB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539AB">
              <w:rPr>
                <w:rFonts w:ascii="Times New Roman" w:hAnsi="Times New Roman" w:cs="Times New Roman"/>
                <w:lang w:val="fr-FR"/>
              </w:rPr>
              <w:t>Takeity</w:t>
            </w:r>
            <w:proofErr w:type="spellEnd"/>
            <w:r w:rsidRPr="000539AB">
              <w:rPr>
                <w:rFonts w:ascii="Times New Roman" w:hAnsi="Times New Roman" w:cs="Times New Roman"/>
                <w:lang w:val="fr-FR"/>
              </w:rPr>
              <w:t xml:space="preserve"> et al, 2016</w:t>
            </w:r>
          </w:p>
        </w:tc>
      </w:tr>
      <w:tr w:rsidR="00982640" w14:paraId="7ED2D3FA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926051F" w14:textId="791B0D03" w:rsidR="00982640" w:rsidRDefault="0098264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  <w:vAlign w:val="center"/>
          </w:tcPr>
          <w:p w14:paraId="329F472F" w14:textId="2D53A87B" w:rsidR="00982640" w:rsidRDefault="00982640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124" w:type="dxa"/>
            <w:vAlign w:val="center"/>
          </w:tcPr>
          <w:p w14:paraId="237AB682" w14:textId="7D73438E" w:rsidR="00982640" w:rsidRPr="000539AB" w:rsidRDefault="00982640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35B86A4D" w14:textId="4C392B02" w:rsidR="00982640" w:rsidRPr="000539AB" w:rsidRDefault="00F32435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Waheed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, 2016</w:t>
            </w:r>
          </w:p>
        </w:tc>
      </w:tr>
      <w:tr w:rsidR="00F32435" w14:paraId="4DA10F12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5C64EDD4" w14:textId="36CC157C" w:rsidR="00F32435" w:rsidRDefault="00F32435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  <w:vAlign w:val="center"/>
          </w:tcPr>
          <w:p w14:paraId="2704B4C9" w14:textId="05718C1C" w:rsidR="00F32435" w:rsidRDefault="00F32435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A985A88" w14:textId="7018C731" w:rsidR="00F32435" w:rsidRDefault="00F32435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D</w:t>
            </w:r>
          </w:p>
        </w:tc>
        <w:tc>
          <w:tcPr>
            <w:tcW w:w="3489" w:type="dxa"/>
            <w:vAlign w:val="center"/>
          </w:tcPr>
          <w:p w14:paraId="41D6199A" w14:textId="019E8569" w:rsidR="00F32435" w:rsidRDefault="00F32435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Arora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, 2017</w:t>
            </w:r>
          </w:p>
        </w:tc>
      </w:tr>
      <w:tr w:rsidR="00F32435" w14:paraId="5F69DC02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1AE7A629" w14:textId="7B2A1D0D" w:rsidR="00F32435" w:rsidRDefault="00F32435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76" w:type="dxa"/>
            <w:vAlign w:val="center"/>
          </w:tcPr>
          <w:p w14:paraId="43DE355B" w14:textId="19A9843F" w:rsidR="00F32435" w:rsidRDefault="00F32435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3EB1C252" w14:textId="17431691" w:rsidR="00F32435" w:rsidRPr="00F32435" w:rsidRDefault="00F32435" w:rsidP="00CD569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32435">
              <w:rPr>
                <w:rFonts w:ascii="Times New Roman" w:hAnsi="Times New Roman" w:cs="Times New Roman"/>
              </w:rPr>
              <w:t>c.594dupC</w:t>
            </w:r>
          </w:p>
        </w:tc>
        <w:tc>
          <w:tcPr>
            <w:tcW w:w="3489" w:type="dxa"/>
            <w:vAlign w:val="center"/>
          </w:tcPr>
          <w:p w14:paraId="44788A99" w14:textId="03C57C91" w:rsidR="00F32435" w:rsidRDefault="00F32435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Demir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, 2017</w:t>
            </w:r>
          </w:p>
        </w:tc>
      </w:tr>
      <w:tr w:rsidR="00F32435" w14:paraId="69F1F21C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2F8AF5C6" w14:textId="01E20214" w:rsidR="00F32435" w:rsidRDefault="00F32435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6" w:type="dxa"/>
            <w:vAlign w:val="center"/>
          </w:tcPr>
          <w:p w14:paraId="010369A0" w14:textId="6340E94E" w:rsidR="00F32435" w:rsidRDefault="00751864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4" w:type="dxa"/>
            <w:vAlign w:val="center"/>
          </w:tcPr>
          <w:p w14:paraId="7AF7D78B" w14:textId="02E685A9" w:rsidR="00F32435" w:rsidRPr="00751864" w:rsidRDefault="00751864" w:rsidP="00CD569E">
            <w:pPr>
              <w:jc w:val="center"/>
              <w:rPr>
                <w:rFonts w:ascii="Times New Roman" w:hAnsi="Times New Roman" w:cs="Times New Roman"/>
              </w:rPr>
            </w:pPr>
            <w:r w:rsidRPr="00751864">
              <w:rPr>
                <w:rFonts w:ascii="Times New Roman" w:hAnsi="Times New Roman" w:cs="Times New Roman"/>
              </w:rPr>
              <w:t>c.752A&gt;C</w:t>
            </w:r>
          </w:p>
        </w:tc>
        <w:tc>
          <w:tcPr>
            <w:tcW w:w="3489" w:type="dxa"/>
            <w:vAlign w:val="center"/>
          </w:tcPr>
          <w:p w14:paraId="1114E716" w14:textId="60A24F8D" w:rsidR="00F32435" w:rsidRDefault="00751864" w:rsidP="00CA066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Verma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, 2017</w:t>
            </w:r>
          </w:p>
        </w:tc>
      </w:tr>
      <w:tr w:rsidR="0027084C" w14:paraId="4395B8EA" w14:textId="77777777" w:rsidTr="00CD569E">
        <w:trPr>
          <w:trHeight w:val="410"/>
        </w:trPr>
        <w:tc>
          <w:tcPr>
            <w:tcW w:w="959" w:type="dxa"/>
            <w:vAlign w:val="center"/>
          </w:tcPr>
          <w:p w14:paraId="7C2CA4F1" w14:textId="61E3CA6A" w:rsidR="0027084C" w:rsidRDefault="0027084C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6" w:type="dxa"/>
            <w:vAlign w:val="center"/>
          </w:tcPr>
          <w:p w14:paraId="57C0B8A5" w14:textId="35B4CD1A" w:rsidR="0027084C" w:rsidRDefault="0027084C" w:rsidP="0057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4" w:type="dxa"/>
            <w:vAlign w:val="center"/>
          </w:tcPr>
          <w:p w14:paraId="17787EF7" w14:textId="00377207" w:rsidR="0027084C" w:rsidRPr="00286A75" w:rsidRDefault="0027084C" w:rsidP="00CD56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86A75">
              <w:rPr>
                <w:rFonts w:ascii="Times New Roman" w:hAnsi="Times New Roman" w:cs="Times New Roman"/>
              </w:rPr>
              <w:t>c. 560_578del</w:t>
            </w:r>
            <w:r w:rsidR="00286A75" w:rsidRPr="00286A75">
              <w:rPr>
                <w:rFonts w:ascii="Times New Roman" w:hAnsi="Times New Roman" w:cs="Times New Roman"/>
              </w:rPr>
              <w:t>19bp</w:t>
            </w:r>
          </w:p>
        </w:tc>
        <w:tc>
          <w:tcPr>
            <w:tcW w:w="3489" w:type="dxa"/>
            <w:vAlign w:val="center"/>
          </w:tcPr>
          <w:p w14:paraId="04AB883A" w14:textId="16CE0CAD" w:rsidR="0027084C" w:rsidRPr="00286A75" w:rsidRDefault="00286A75" w:rsidP="00286A75">
            <w:pPr>
              <w:pStyle w:val="NormaleWeb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6A75">
              <w:rPr>
                <w:rFonts w:ascii="Times New Roman" w:hAnsi="Times New Roman"/>
                <w:sz w:val="24"/>
                <w:szCs w:val="24"/>
              </w:rPr>
              <w:t>Nakhaei</w:t>
            </w:r>
            <w:proofErr w:type="spellEnd"/>
            <w:r w:rsidRPr="00286A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t al, 2018</w:t>
            </w:r>
          </w:p>
        </w:tc>
      </w:tr>
    </w:tbl>
    <w:p w14:paraId="3BA30F1E" w14:textId="77777777" w:rsidR="00A47DCD" w:rsidRDefault="00A47DCD"/>
    <w:sectPr w:rsidR="00A47DCD" w:rsidSect="00BF6E3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DCD"/>
    <w:rsid w:val="000539AB"/>
    <w:rsid w:val="00070EA8"/>
    <w:rsid w:val="000B4D1D"/>
    <w:rsid w:val="000E23E9"/>
    <w:rsid w:val="000E70E3"/>
    <w:rsid w:val="00117F58"/>
    <w:rsid w:val="001506BF"/>
    <w:rsid w:val="00183256"/>
    <w:rsid w:val="001C2F11"/>
    <w:rsid w:val="001D312D"/>
    <w:rsid w:val="002023CB"/>
    <w:rsid w:val="00222F50"/>
    <w:rsid w:val="0027084C"/>
    <w:rsid w:val="00282527"/>
    <w:rsid w:val="00286A75"/>
    <w:rsid w:val="002F11A8"/>
    <w:rsid w:val="00305219"/>
    <w:rsid w:val="003762AA"/>
    <w:rsid w:val="004C13F2"/>
    <w:rsid w:val="005228E9"/>
    <w:rsid w:val="005444D6"/>
    <w:rsid w:val="00557E70"/>
    <w:rsid w:val="00570830"/>
    <w:rsid w:val="00612D45"/>
    <w:rsid w:val="00621EAF"/>
    <w:rsid w:val="00690059"/>
    <w:rsid w:val="006963F2"/>
    <w:rsid w:val="006B4942"/>
    <w:rsid w:val="007038F8"/>
    <w:rsid w:val="00703DA8"/>
    <w:rsid w:val="007457F4"/>
    <w:rsid w:val="00751864"/>
    <w:rsid w:val="007716E0"/>
    <w:rsid w:val="00794680"/>
    <w:rsid w:val="00822481"/>
    <w:rsid w:val="008F7B77"/>
    <w:rsid w:val="0095030A"/>
    <w:rsid w:val="0095644C"/>
    <w:rsid w:val="00982640"/>
    <w:rsid w:val="009D2200"/>
    <w:rsid w:val="009E0DC4"/>
    <w:rsid w:val="00A375AC"/>
    <w:rsid w:val="00A47DCD"/>
    <w:rsid w:val="00B10F68"/>
    <w:rsid w:val="00B17704"/>
    <w:rsid w:val="00B47F2F"/>
    <w:rsid w:val="00B7385B"/>
    <w:rsid w:val="00B805CA"/>
    <w:rsid w:val="00B9478F"/>
    <w:rsid w:val="00BA1125"/>
    <w:rsid w:val="00BF6E3E"/>
    <w:rsid w:val="00C75C41"/>
    <w:rsid w:val="00CA0661"/>
    <w:rsid w:val="00CC7150"/>
    <w:rsid w:val="00CD569E"/>
    <w:rsid w:val="00CD7F87"/>
    <w:rsid w:val="00D012B5"/>
    <w:rsid w:val="00D0195C"/>
    <w:rsid w:val="00D661E7"/>
    <w:rsid w:val="00DF61C1"/>
    <w:rsid w:val="00E054EC"/>
    <w:rsid w:val="00E057BF"/>
    <w:rsid w:val="00E82F31"/>
    <w:rsid w:val="00ED3D0D"/>
    <w:rsid w:val="00F32435"/>
    <w:rsid w:val="00F52893"/>
    <w:rsid w:val="00F75DCA"/>
    <w:rsid w:val="00FD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C821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47D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286A7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47D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286A7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3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3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3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6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60</Words>
  <Characters>2627</Characters>
  <Application>Microsoft Office Word</Application>
  <DocSecurity>0</DocSecurity>
  <Lines>21</Lines>
  <Paragraphs>6</Paragraphs>
  <ScaleCrop>false</ScaleCrop>
  <Company>mia</Company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839TA</dc:creator>
  <cp:lastModifiedBy>Tavian Daniela</cp:lastModifiedBy>
  <cp:revision>5</cp:revision>
  <dcterms:created xsi:type="dcterms:W3CDTF">2018-04-28T07:25:00Z</dcterms:created>
  <dcterms:modified xsi:type="dcterms:W3CDTF">2018-04-29T18:36:00Z</dcterms:modified>
</cp:coreProperties>
</file>